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02B632" w14:textId="641B1F37" w:rsidR="0055382C" w:rsidRPr="007576A6" w:rsidRDefault="0055382C" w:rsidP="0055382C">
      <w:pPr>
        <w:pStyle w:val="Title"/>
        <w:spacing w:line="480" w:lineRule="auto"/>
        <w:rPr>
          <w:color w:val="000000"/>
          <w:sz w:val="28"/>
          <w:szCs w:val="28"/>
        </w:rPr>
      </w:pPr>
      <w:bookmarkStart w:id="0" w:name="bookmark=id.gjdgxs" w:colFirst="0" w:colLast="0"/>
      <w:bookmarkStart w:id="1" w:name="_heading=h.30j0zll" w:colFirst="0" w:colLast="0"/>
      <w:bookmarkEnd w:id="0"/>
      <w:bookmarkEnd w:id="1"/>
      <w:r w:rsidRPr="007576A6">
        <w:rPr>
          <w:color w:val="000000"/>
          <w:sz w:val="28"/>
          <w:szCs w:val="28"/>
        </w:rPr>
        <w:t>Effect of nocturnal hypoxemia on glycemic control among diabetic Saudi patients presenting with obstructive sleep apnea – Supplementary Material</w:t>
      </w:r>
    </w:p>
    <w:p w14:paraId="7F897411" w14:textId="5736B061" w:rsidR="0055382C" w:rsidRPr="007576A6" w:rsidRDefault="0055382C" w:rsidP="0055382C">
      <w:pPr>
        <w:pStyle w:val="BodyText"/>
      </w:pPr>
    </w:p>
    <w:p w14:paraId="68194AFC" w14:textId="2D5E85E8" w:rsidR="0055382C" w:rsidRPr="007576A6" w:rsidRDefault="0055382C" w:rsidP="0055382C">
      <w:pPr>
        <w:pStyle w:val="BodyText"/>
      </w:pPr>
    </w:p>
    <w:p w14:paraId="34B036EC" w14:textId="2D0DE714" w:rsidR="0055382C" w:rsidRPr="007576A6" w:rsidRDefault="0055382C" w:rsidP="0055382C">
      <w:pPr>
        <w:spacing w:after="160" w:line="259" w:lineRule="auto"/>
        <w:ind w:firstLine="0"/>
        <w:contextualSpacing w:val="0"/>
      </w:pPr>
      <w:r w:rsidRPr="007576A6">
        <w:br w:type="page"/>
      </w:r>
    </w:p>
    <w:p w14:paraId="6737BF8B" w14:textId="77777777" w:rsidR="0055382C" w:rsidRPr="007576A6" w:rsidRDefault="0055382C" w:rsidP="002A43E4">
      <w:pPr>
        <w:keepNext/>
        <w:spacing w:line="276" w:lineRule="auto"/>
        <w:ind w:firstLine="0"/>
        <w:rPr>
          <w:i/>
          <w:color w:val="44546A"/>
          <w:sz w:val="28"/>
          <w:szCs w:val="28"/>
        </w:rPr>
      </w:pPr>
      <w:bookmarkStart w:id="2" w:name="_heading=h.z337ya" w:colFirst="0" w:colLast="0"/>
      <w:bookmarkEnd w:id="2"/>
      <w:r w:rsidRPr="007576A6">
        <w:rPr>
          <w:i/>
          <w:color w:val="44546A"/>
          <w:sz w:val="28"/>
          <w:szCs w:val="28"/>
        </w:rPr>
        <w:lastRenderedPageBreak/>
        <w:t>Table S 1: Multivariate Analysis (Detailed)</w:t>
      </w:r>
    </w:p>
    <w:tbl>
      <w:tblPr>
        <w:tblW w:w="5000" w:type="pct"/>
        <w:tblLook w:val="0400" w:firstRow="0" w:lastRow="0" w:firstColumn="0" w:lastColumn="0" w:noHBand="0" w:noVBand="1"/>
      </w:tblPr>
      <w:tblGrid>
        <w:gridCol w:w="2996"/>
        <w:gridCol w:w="3668"/>
        <w:gridCol w:w="2965"/>
        <w:gridCol w:w="3331"/>
      </w:tblGrid>
      <w:tr w:rsidR="0055382C" w:rsidRPr="007576A6" w14:paraId="24B37991" w14:textId="77777777" w:rsidTr="002A43E4">
        <w:trPr>
          <w:trHeight w:val="300"/>
        </w:trPr>
        <w:tc>
          <w:tcPr>
            <w:tcW w:w="5000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E906B7" w14:textId="77777777" w:rsidR="0055382C" w:rsidRPr="007576A6" w:rsidRDefault="0055382C" w:rsidP="0055382C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Dependent variable:</w:t>
            </w:r>
          </w:p>
        </w:tc>
      </w:tr>
      <w:tr w:rsidR="0055382C" w:rsidRPr="007576A6" w14:paraId="2E0A5F9B" w14:textId="77777777" w:rsidTr="002A43E4">
        <w:trPr>
          <w:trHeight w:val="300"/>
        </w:trPr>
        <w:tc>
          <w:tcPr>
            <w:tcW w:w="5000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4B7669" w14:textId="77777777" w:rsidR="0055382C" w:rsidRPr="007576A6" w:rsidRDefault="0055382C" w:rsidP="0055382C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HgbA1C Level</w:t>
            </w:r>
          </w:p>
        </w:tc>
      </w:tr>
      <w:tr w:rsidR="0055382C" w:rsidRPr="007576A6" w14:paraId="7DDE2778" w14:textId="77777777" w:rsidTr="002A43E4">
        <w:trPr>
          <w:trHeight w:val="300"/>
        </w:trPr>
        <w:tc>
          <w:tcPr>
            <w:tcW w:w="5000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027F65" w14:textId="77777777" w:rsidR="0055382C" w:rsidRPr="007576A6" w:rsidRDefault="0055382C" w:rsidP="0055382C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OLS</w:t>
            </w:r>
          </w:p>
        </w:tc>
      </w:tr>
      <w:tr w:rsidR="0055382C" w:rsidRPr="007576A6" w14:paraId="73F479BB" w14:textId="77777777" w:rsidTr="002A43E4">
        <w:trPr>
          <w:trHeight w:val="300"/>
        </w:trPr>
        <w:tc>
          <w:tcPr>
            <w:tcW w:w="1156" w:type="pct"/>
            <w:tcBorders>
              <w:top w:val="nil"/>
              <w:left w:val="single" w:sz="8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9D285E" w14:textId="77777777" w:rsidR="0055382C" w:rsidRPr="007576A6" w:rsidRDefault="0055382C" w:rsidP="0055382C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4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228F10" w14:textId="77777777" w:rsidR="0055382C" w:rsidRPr="007576A6" w:rsidRDefault="0055382C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8"/>
                <w:szCs w:val="28"/>
              </w:rPr>
              <w:t>Model 1</w:t>
            </w:r>
          </w:p>
        </w:tc>
        <w:tc>
          <w:tcPr>
            <w:tcW w:w="11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D74EC1" w14:textId="77777777" w:rsidR="0055382C" w:rsidRPr="007576A6" w:rsidRDefault="0055382C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8"/>
                <w:szCs w:val="28"/>
              </w:rPr>
              <w:t>Model 2</w:t>
            </w:r>
          </w:p>
        </w:tc>
        <w:tc>
          <w:tcPr>
            <w:tcW w:w="1285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F4F1FD" w14:textId="77777777" w:rsidR="0055382C" w:rsidRPr="007576A6" w:rsidRDefault="0055382C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8"/>
                <w:szCs w:val="28"/>
              </w:rPr>
              <w:t>Model 3</w:t>
            </w:r>
          </w:p>
        </w:tc>
      </w:tr>
      <w:tr w:rsidR="0055382C" w:rsidRPr="007576A6" w14:paraId="0766AB99" w14:textId="77777777" w:rsidTr="002A43E4">
        <w:trPr>
          <w:trHeight w:val="300"/>
        </w:trPr>
        <w:tc>
          <w:tcPr>
            <w:tcW w:w="1156" w:type="pct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F00D6" w14:textId="77777777" w:rsidR="0055382C" w:rsidRPr="007576A6" w:rsidRDefault="0055382C" w:rsidP="0055382C">
            <w:pPr>
              <w:spacing w:line="240" w:lineRule="auto"/>
              <w:ind w:firstLine="0"/>
              <w:contextualSpacing w:val="0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Constant</w:t>
            </w:r>
          </w:p>
        </w:tc>
        <w:tc>
          <w:tcPr>
            <w:tcW w:w="1415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FFB5A2" w14:textId="77777777" w:rsidR="0055382C" w:rsidRPr="007576A6" w:rsidRDefault="0055382C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6.72* (5.22, 8.22)</w:t>
            </w:r>
          </w:p>
        </w:tc>
        <w:tc>
          <w:tcPr>
            <w:tcW w:w="11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E7E1EA" w14:textId="77777777" w:rsidR="0055382C" w:rsidRPr="007576A6" w:rsidRDefault="0055382C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6.07* (3.86, 8.28)</w:t>
            </w:r>
          </w:p>
        </w:tc>
        <w:tc>
          <w:tcPr>
            <w:tcW w:w="1285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D2B496" w14:textId="77777777" w:rsidR="0055382C" w:rsidRPr="007576A6" w:rsidRDefault="0055382C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5.94* (3.66, 8.21)</w:t>
            </w:r>
          </w:p>
        </w:tc>
      </w:tr>
      <w:tr w:rsidR="0055382C" w:rsidRPr="007576A6" w14:paraId="71B6596A" w14:textId="77777777" w:rsidTr="002A43E4">
        <w:trPr>
          <w:trHeight w:val="300"/>
        </w:trPr>
        <w:tc>
          <w:tcPr>
            <w:tcW w:w="1156" w:type="pct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1BC8A" w14:textId="77777777" w:rsidR="0055382C" w:rsidRPr="007576A6" w:rsidRDefault="0055382C" w:rsidP="0055382C">
            <w:pPr>
              <w:spacing w:line="240" w:lineRule="auto"/>
              <w:ind w:firstLine="0"/>
              <w:contextualSpacing w:val="0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LnT90</w:t>
            </w:r>
          </w:p>
        </w:tc>
        <w:tc>
          <w:tcPr>
            <w:tcW w:w="1415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3AB732" w14:textId="77777777" w:rsidR="0055382C" w:rsidRPr="007576A6" w:rsidRDefault="0055382C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0.33* (0.14, 0.52)</w:t>
            </w:r>
          </w:p>
        </w:tc>
        <w:tc>
          <w:tcPr>
            <w:tcW w:w="11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92FACA" w14:textId="77777777" w:rsidR="0055382C" w:rsidRPr="007576A6" w:rsidRDefault="0055382C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0.31* (0.11, 0.50)</w:t>
            </w:r>
          </w:p>
        </w:tc>
        <w:tc>
          <w:tcPr>
            <w:tcW w:w="1285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ABFA83" w14:textId="77777777" w:rsidR="0055382C" w:rsidRPr="007576A6" w:rsidRDefault="0055382C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0.34* (0.13, 0.54)</w:t>
            </w:r>
          </w:p>
        </w:tc>
      </w:tr>
      <w:tr w:rsidR="0055382C" w:rsidRPr="007576A6" w14:paraId="478B472B" w14:textId="77777777" w:rsidTr="002A43E4">
        <w:trPr>
          <w:trHeight w:val="300"/>
        </w:trPr>
        <w:tc>
          <w:tcPr>
            <w:tcW w:w="1156" w:type="pct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131F0" w14:textId="77777777" w:rsidR="0055382C" w:rsidRPr="007576A6" w:rsidRDefault="0055382C" w:rsidP="0055382C">
            <w:pPr>
              <w:spacing w:line="240" w:lineRule="auto"/>
              <w:ind w:firstLine="0"/>
              <w:contextualSpacing w:val="0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Age</w:t>
            </w:r>
          </w:p>
        </w:tc>
        <w:tc>
          <w:tcPr>
            <w:tcW w:w="1415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35BCE7" w14:textId="77777777" w:rsidR="0055382C" w:rsidRPr="007576A6" w:rsidRDefault="0055382C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0.003 (-0.02, 0.03)</w:t>
            </w:r>
          </w:p>
        </w:tc>
        <w:tc>
          <w:tcPr>
            <w:tcW w:w="11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9C8F03" w14:textId="77777777" w:rsidR="0055382C" w:rsidRPr="007576A6" w:rsidRDefault="0055382C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0.01 (-0.02, 0.03)</w:t>
            </w:r>
          </w:p>
        </w:tc>
        <w:tc>
          <w:tcPr>
            <w:tcW w:w="1285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271633" w14:textId="77777777" w:rsidR="0055382C" w:rsidRPr="007576A6" w:rsidRDefault="0055382C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-0.001 (-0.03, 0.03)</w:t>
            </w:r>
          </w:p>
        </w:tc>
      </w:tr>
      <w:tr w:rsidR="0055382C" w:rsidRPr="007576A6" w14:paraId="23199088" w14:textId="77777777" w:rsidTr="002A43E4">
        <w:trPr>
          <w:trHeight w:val="300"/>
        </w:trPr>
        <w:tc>
          <w:tcPr>
            <w:tcW w:w="1156" w:type="pct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60FA4" w14:textId="77777777" w:rsidR="0055382C" w:rsidRPr="007576A6" w:rsidRDefault="0055382C" w:rsidP="0055382C">
            <w:pPr>
              <w:spacing w:line="240" w:lineRule="auto"/>
              <w:ind w:firstLine="0"/>
              <w:contextualSpacing w:val="0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Female</w:t>
            </w:r>
          </w:p>
        </w:tc>
        <w:tc>
          <w:tcPr>
            <w:tcW w:w="1415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02EA4F" w14:textId="77777777" w:rsidR="0055382C" w:rsidRPr="007576A6" w:rsidRDefault="0055382C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0.88* (0.30, 1.45)</w:t>
            </w:r>
          </w:p>
        </w:tc>
        <w:tc>
          <w:tcPr>
            <w:tcW w:w="11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E3A978" w14:textId="77777777" w:rsidR="0055382C" w:rsidRPr="007576A6" w:rsidRDefault="0055382C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0.78* (0.16, 1.40)</w:t>
            </w:r>
          </w:p>
        </w:tc>
        <w:tc>
          <w:tcPr>
            <w:tcW w:w="1285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E95974" w14:textId="77777777" w:rsidR="0055382C" w:rsidRPr="007576A6" w:rsidRDefault="0055382C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0.79* (0.11, 1.46)</w:t>
            </w:r>
          </w:p>
        </w:tc>
      </w:tr>
      <w:tr w:rsidR="0055382C" w:rsidRPr="007576A6" w14:paraId="35B3EFF0" w14:textId="77777777" w:rsidTr="002A43E4">
        <w:trPr>
          <w:trHeight w:val="300"/>
        </w:trPr>
        <w:tc>
          <w:tcPr>
            <w:tcW w:w="1156" w:type="pct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A7FA2" w14:textId="77777777" w:rsidR="0055382C" w:rsidRPr="007576A6" w:rsidRDefault="0055382C" w:rsidP="0055382C">
            <w:pPr>
              <w:spacing w:line="240" w:lineRule="auto"/>
              <w:ind w:firstLine="0"/>
              <w:contextualSpacing w:val="0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BMI</w:t>
            </w:r>
          </w:p>
        </w:tc>
        <w:tc>
          <w:tcPr>
            <w:tcW w:w="1415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8F359B" w14:textId="48D1E398" w:rsidR="0055382C" w:rsidRPr="007576A6" w:rsidRDefault="0055382C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08474A" w14:textId="77777777" w:rsidR="0055382C" w:rsidRPr="007576A6" w:rsidRDefault="0055382C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0.02 (-0.02, 0.05)</w:t>
            </w:r>
          </w:p>
        </w:tc>
        <w:tc>
          <w:tcPr>
            <w:tcW w:w="1285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A39C68" w14:textId="77777777" w:rsidR="0055382C" w:rsidRPr="007576A6" w:rsidRDefault="0055382C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0.01 (-0.02, 0.05)</w:t>
            </w:r>
          </w:p>
        </w:tc>
      </w:tr>
      <w:tr w:rsidR="0055382C" w:rsidRPr="007576A6" w14:paraId="1D91ECC0" w14:textId="77777777" w:rsidTr="002A43E4">
        <w:trPr>
          <w:trHeight w:val="300"/>
        </w:trPr>
        <w:tc>
          <w:tcPr>
            <w:tcW w:w="1156" w:type="pct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89FD4" w14:textId="77777777" w:rsidR="0055382C" w:rsidRPr="007576A6" w:rsidRDefault="0055382C" w:rsidP="0055382C">
            <w:pPr>
              <w:spacing w:line="240" w:lineRule="auto"/>
              <w:ind w:firstLine="0"/>
              <w:contextualSpacing w:val="0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HTN</w:t>
            </w:r>
          </w:p>
        </w:tc>
        <w:tc>
          <w:tcPr>
            <w:tcW w:w="1415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E87976" w14:textId="3715192F" w:rsidR="0055382C" w:rsidRPr="007576A6" w:rsidRDefault="0055382C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88577E" w14:textId="3F73E72E" w:rsidR="0055382C" w:rsidRPr="007576A6" w:rsidRDefault="0055382C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285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915C63" w14:textId="77777777" w:rsidR="0055382C" w:rsidRPr="007576A6" w:rsidRDefault="0055382C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0.55 (-0.19, 1.30)</w:t>
            </w:r>
          </w:p>
        </w:tc>
      </w:tr>
      <w:tr w:rsidR="0055382C" w:rsidRPr="007576A6" w14:paraId="1B298005" w14:textId="77777777" w:rsidTr="002A43E4">
        <w:trPr>
          <w:trHeight w:val="300"/>
        </w:trPr>
        <w:tc>
          <w:tcPr>
            <w:tcW w:w="1156" w:type="pct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450BB" w14:textId="77777777" w:rsidR="0055382C" w:rsidRPr="007576A6" w:rsidRDefault="0055382C" w:rsidP="0055382C">
            <w:pPr>
              <w:spacing w:line="240" w:lineRule="auto"/>
              <w:ind w:firstLine="0"/>
              <w:contextualSpacing w:val="0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CAD</w:t>
            </w:r>
          </w:p>
        </w:tc>
        <w:tc>
          <w:tcPr>
            <w:tcW w:w="1415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09CB49" w14:textId="5C78B802" w:rsidR="0055382C" w:rsidRPr="007576A6" w:rsidRDefault="0055382C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C86F97" w14:textId="1E381EF0" w:rsidR="0055382C" w:rsidRPr="007576A6" w:rsidRDefault="0055382C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285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6DA396" w14:textId="77777777" w:rsidR="0055382C" w:rsidRPr="007576A6" w:rsidRDefault="0055382C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0.31 (-0.52, 1.15)</w:t>
            </w:r>
          </w:p>
        </w:tc>
      </w:tr>
      <w:tr w:rsidR="0055382C" w:rsidRPr="007576A6" w14:paraId="1998E7D3" w14:textId="77777777" w:rsidTr="002A43E4">
        <w:trPr>
          <w:trHeight w:val="300"/>
        </w:trPr>
        <w:tc>
          <w:tcPr>
            <w:tcW w:w="1156" w:type="pct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10115" w14:textId="77777777" w:rsidR="0055382C" w:rsidRPr="007576A6" w:rsidRDefault="0055382C" w:rsidP="0055382C">
            <w:pPr>
              <w:spacing w:line="240" w:lineRule="auto"/>
              <w:ind w:firstLine="0"/>
              <w:contextualSpacing w:val="0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CKD</w:t>
            </w:r>
          </w:p>
        </w:tc>
        <w:tc>
          <w:tcPr>
            <w:tcW w:w="1415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333E1F" w14:textId="6A079A7A" w:rsidR="0055382C" w:rsidRPr="007576A6" w:rsidRDefault="0055382C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E30DA5" w14:textId="40BE2A7D" w:rsidR="0055382C" w:rsidRPr="007576A6" w:rsidRDefault="0055382C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285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8F3960" w14:textId="77777777" w:rsidR="0055382C" w:rsidRPr="007576A6" w:rsidRDefault="0055382C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-0.30 (-1.21, 0.60)</w:t>
            </w:r>
          </w:p>
        </w:tc>
      </w:tr>
      <w:tr w:rsidR="0055382C" w:rsidRPr="007576A6" w14:paraId="4E1D9FD9" w14:textId="77777777" w:rsidTr="002A43E4">
        <w:trPr>
          <w:trHeight w:val="300"/>
        </w:trPr>
        <w:tc>
          <w:tcPr>
            <w:tcW w:w="1156" w:type="pct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25C3A" w14:textId="77777777" w:rsidR="0055382C" w:rsidRPr="007576A6" w:rsidRDefault="0055382C" w:rsidP="0055382C">
            <w:pPr>
              <w:spacing w:line="240" w:lineRule="auto"/>
              <w:ind w:firstLine="0"/>
              <w:contextualSpacing w:val="0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Stroke</w:t>
            </w:r>
          </w:p>
        </w:tc>
        <w:tc>
          <w:tcPr>
            <w:tcW w:w="1415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98D6FD" w14:textId="5A70D407" w:rsidR="0055382C" w:rsidRPr="007576A6" w:rsidRDefault="0055382C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7C9168" w14:textId="3582E97C" w:rsidR="0055382C" w:rsidRPr="007576A6" w:rsidRDefault="0055382C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285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E33964" w14:textId="77777777" w:rsidR="0055382C" w:rsidRPr="007576A6" w:rsidRDefault="0055382C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-0.28 (-1.45, 0.90)</w:t>
            </w:r>
          </w:p>
        </w:tc>
      </w:tr>
      <w:tr w:rsidR="0055382C" w:rsidRPr="007576A6" w14:paraId="716381FD" w14:textId="77777777" w:rsidTr="002A43E4">
        <w:trPr>
          <w:trHeight w:val="300"/>
        </w:trPr>
        <w:tc>
          <w:tcPr>
            <w:tcW w:w="1156" w:type="pct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A1E99" w14:textId="77777777" w:rsidR="0055382C" w:rsidRPr="007576A6" w:rsidRDefault="0055382C" w:rsidP="0055382C">
            <w:pPr>
              <w:spacing w:line="240" w:lineRule="auto"/>
              <w:ind w:firstLine="0"/>
              <w:contextualSpacing w:val="0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HF</w:t>
            </w:r>
          </w:p>
        </w:tc>
        <w:tc>
          <w:tcPr>
            <w:tcW w:w="1415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C4BA76" w14:textId="7A4404D2" w:rsidR="0055382C" w:rsidRPr="007576A6" w:rsidRDefault="0055382C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320368" w14:textId="1E79F722" w:rsidR="0055382C" w:rsidRPr="007576A6" w:rsidRDefault="0055382C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285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B96BA5" w14:textId="77777777" w:rsidR="0055382C" w:rsidRPr="007576A6" w:rsidRDefault="0055382C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0.39 (-0.72, 1.49)</w:t>
            </w:r>
          </w:p>
        </w:tc>
      </w:tr>
      <w:tr w:rsidR="0055382C" w:rsidRPr="007576A6" w14:paraId="244D251C" w14:textId="77777777" w:rsidTr="002A43E4">
        <w:trPr>
          <w:trHeight w:val="300"/>
        </w:trPr>
        <w:tc>
          <w:tcPr>
            <w:tcW w:w="1156" w:type="pct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EBA3A" w14:textId="77777777" w:rsidR="0055382C" w:rsidRPr="007576A6" w:rsidRDefault="0055382C" w:rsidP="0055382C">
            <w:pPr>
              <w:spacing w:line="240" w:lineRule="auto"/>
              <w:ind w:firstLine="0"/>
              <w:contextualSpacing w:val="0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AF</w:t>
            </w:r>
          </w:p>
        </w:tc>
        <w:tc>
          <w:tcPr>
            <w:tcW w:w="1415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BB0B87" w14:textId="480A9D28" w:rsidR="0055382C" w:rsidRPr="007576A6" w:rsidRDefault="0055382C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B60652" w14:textId="5A3BDE26" w:rsidR="0055382C" w:rsidRPr="007576A6" w:rsidRDefault="0055382C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285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1D4E2E" w14:textId="77777777" w:rsidR="0055382C" w:rsidRPr="007576A6" w:rsidRDefault="0055382C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0.27 (-0.84, 1.38)</w:t>
            </w:r>
          </w:p>
        </w:tc>
      </w:tr>
      <w:tr w:rsidR="002A43E4" w:rsidRPr="007576A6" w14:paraId="2144A36D" w14:textId="77777777" w:rsidTr="002A43E4">
        <w:trPr>
          <w:trHeight w:val="300"/>
        </w:trPr>
        <w:tc>
          <w:tcPr>
            <w:tcW w:w="5000" w:type="pct"/>
            <w:gridSpan w:val="4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E7E6E6" w:themeFill="background2"/>
            <w:vAlign w:val="center"/>
          </w:tcPr>
          <w:p w14:paraId="67757CE1" w14:textId="77777777" w:rsidR="002A43E4" w:rsidRPr="007576A6" w:rsidRDefault="002A43E4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</w:p>
        </w:tc>
      </w:tr>
      <w:tr w:rsidR="0055382C" w:rsidRPr="007576A6" w14:paraId="58ED49DD" w14:textId="77777777" w:rsidTr="002A43E4">
        <w:trPr>
          <w:trHeight w:val="300"/>
        </w:trPr>
        <w:tc>
          <w:tcPr>
            <w:tcW w:w="1156" w:type="pct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57A50" w14:textId="77777777" w:rsidR="0055382C" w:rsidRPr="007576A6" w:rsidRDefault="0055382C" w:rsidP="0055382C">
            <w:pPr>
              <w:spacing w:line="240" w:lineRule="auto"/>
              <w:ind w:firstLine="0"/>
              <w:contextualSpacing w:val="0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Observations</w:t>
            </w:r>
          </w:p>
        </w:tc>
        <w:tc>
          <w:tcPr>
            <w:tcW w:w="1415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82326C" w14:textId="77777777" w:rsidR="0055382C" w:rsidRPr="007576A6" w:rsidRDefault="0055382C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103</w:t>
            </w:r>
          </w:p>
        </w:tc>
        <w:tc>
          <w:tcPr>
            <w:tcW w:w="11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D5072B" w14:textId="77777777" w:rsidR="0055382C" w:rsidRPr="007576A6" w:rsidRDefault="0055382C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103</w:t>
            </w:r>
          </w:p>
        </w:tc>
        <w:tc>
          <w:tcPr>
            <w:tcW w:w="1285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80BD5D" w14:textId="77777777" w:rsidR="0055382C" w:rsidRPr="007576A6" w:rsidRDefault="0055382C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103</w:t>
            </w:r>
          </w:p>
        </w:tc>
      </w:tr>
      <w:tr w:rsidR="0055382C" w:rsidRPr="007576A6" w14:paraId="40CE6607" w14:textId="77777777" w:rsidTr="002A43E4">
        <w:trPr>
          <w:trHeight w:val="300"/>
        </w:trPr>
        <w:tc>
          <w:tcPr>
            <w:tcW w:w="1156" w:type="pct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77C27" w14:textId="77777777" w:rsidR="0055382C" w:rsidRPr="007576A6" w:rsidRDefault="0055382C" w:rsidP="0055382C">
            <w:pPr>
              <w:spacing w:line="240" w:lineRule="auto"/>
              <w:ind w:firstLine="0"/>
              <w:contextualSpacing w:val="0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R2</w:t>
            </w:r>
          </w:p>
        </w:tc>
        <w:tc>
          <w:tcPr>
            <w:tcW w:w="1415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A2A7FA" w14:textId="77777777" w:rsidR="0055382C" w:rsidRPr="007576A6" w:rsidRDefault="0055382C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0.16</w:t>
            </w:r>
          </w:p>
        </w:tc>
        <w:tc>
          <w:tcPr>
            <w:tcW w:w="11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130A6C" w14:textId="77777777" w:rsidR="0055382C" w:rsidRPr="007576A6" w:rsidRDefault="0055382C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0.16</w:t>
            </w:r>
          </w:p>
        </w:tc>
        <w:tc>
          <w:tcPr>
            <w:tcW w:w="1285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839A97" w14:textId="77777777" w:rsidR="0055382C" w:rsidRPr="007576A6" w:rsidRDefault="0055382C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0.2</w:t>
            </w:r>
          </w:p>
        </w:tc>
      </w:tr>
      <w:tr w:rsidR="0055382C" w:rsidRPr="007576A6" w14:paraId="5BB80B1E" w14:textId="77777777" w:rsidTr="002A43E4">
        <w:trPr>
          <w:trHeight w:val="300"/>
        </w:trPr>
        <w:tc>
          <w:tcPr>
            <w:tcW w:w="1156" w:type="pct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CE5D8" w14:textId="77777777" w:rsidR="0055382C" w:rsidRPr="007576A6" w:rsidRDefault="0055382C" w:rsidP="0055382C">
            <w:pPr>
              <w:spacing w:line="240" w:lineRule="auto"/>
              <w:ind w:firstLine="0"/>
              <w:contextualSpacing w:val="0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Adjusted R2</w:t>
            </w:r>
          </w:p>
        </w:tc>
        <w:tc>
          <w:tcPr>
            <w:tcW w:w="1415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7A7E5D" w14:textId="77777777" w:rsidR="0055382C" w:rsidRPr="007576A6" w:rsidRDefault="0055382C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0.13</w:t>
            </w:r>
          </w:p>
        </w:tc>
        <w:tc>
          <w:tcPr>
            <w:tcW w:w="11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4E8908" w14:textId="77777777" w:rsidR="0055382C" w:rsidRPr="007576A6" w:rsidRDefault="0055382C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0.13</w:t>
            </w:r>
          </w:p>
        </w:tc>
        <w:tc>
          <w:tcPr>
            <w:tcW w:w="1285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EBCA2D" w14:textId="77777777" w:rsidR="0055382C" w:rsidRPr="007576A6" w:rsidRDefault="0055382C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0.12</w:t>
            </w:r>
          </w:p>
        </w:tc>
      </w:tr>
      <w:tr w:rsidR="0055382C" w:rsidRPr="007576A6" w14:paraId="0950E44D" w14:textId="77777777" w:rsidTr="002A43E4">
        <w:trPr>
          <w:trHeight w:val="300"/>
        </w:trPr>
        <w:tc>
          <w:tcPr>
            <w:tcW w:w="1156" w:type="pct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F77E2" w14:textId="77777777" w:rsidR="0055382C" w:rsidRPr="007576A6" w:rsidRDefault="0055382C" w:rsidP="0055382C">
            <w:pPr>
              <w:spacing w:line="240" w:lineRule="auto"/>
              <w:ind w:firstLine="0"/>
              <w:contextualSpacing w:val="0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Residual Std. Error</w:t>
            </w:r>
          </w:p>
        </w:tc>
        <w:tc>
          <w:tcPr>
            <w:tcW w:w="1415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F6E7DA" w14:textId="77777777" w:rsidR="0055382C" w:rsidRPr="007576A6" w:rsidRDefault="0055382C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1.45 (</w:t>
            </w:r>
            <w:proofErr w:type="spellStart"/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df</w:t>
            </w:r>
            <w:proofErr w:type="spellEnd"/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 xml:space="preserve"> = 99)</w:t>
            </w:r>
          </w:p>
        </w:tc>
        <w:tc>
          <w:tcPr>
            <w:tcW w:w="11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296C5D" w14:textId="77777777" w:rsidR="0055382C" w:rsidRPr="007576A6" w:rsidRDefault="0055382C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1.45 (</w:t>
            </w:r>
            <w:proofErr w:type="spellStart"/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df</w:t>
            </w:r>
            <w:proofErr w:type="spellEnd"/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 xml:space="preserve"> = 98)</w:t>
            </w:r>
          </w:p>
        </w:tc>
        <w:tc>
          <w:tcPr>
            <w:tcW w:w="1285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2F0147" w14:textId="77777777" w:rsidR="0055382C" w:rsidRPr="007576A6" w:rsidRDefault="0055382C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1.46 (</w:t>
            </w:r>
            <w:proofErr w:type="spellStart"/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df</w:t>
            </w:r>
            <w:proofErr w:type="spellEnd"/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 xml:space="preserve"> = 92)</w:t>
            </w:r>
          </w:p>
        </w:tc>
      </w:tr>
      <w:tr w:rsidR="0055382C" w:rsidRPr="007576A6" w14:paraId="71F5DFB1" w14:textId="77777777" w:rsidTr="002A43E4">
        <w:trPr>
          <w:trHeight w:val="300"/>
        </w:trPr>
        <w:tc>
          <w:tcPr>
            <w:tcW w:w="1156" w:type="pc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319D6" w14:textId="77777777" w:rsidR="0055382C" w:rsidRPr="007576A6" w:rsidRDefault="0055382C" w:rsidP="0055382C">
            <w:pPr>
              <w:spacing w:line="240" w:lineRule="auto"/>
              <w:ind w:firstLine="0"/>
              <w:contextualSpacing w:val="0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F Statistic</w:t>
            </w:r>
          </w:p>
        </w:tc>
        <w:tc>
          <w:tcPr>
            <w:tcW w:w="1415" w:type="pc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132BF7" w14:textId="77777777" w:rsidR="0055382C" w:rsidRPr="007576A6" w:rsidRDefault="0055382C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6.10** (</w:t>
            </w:r>
            <w:proofErr w:type="spellStart"/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df</w:t>
            </w:r>
            <w:proofErr w:type="spellEnd"/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 xml:space="preserve"> = 3; 99)</w:t>
            </w:r>
          </w:p>
        </w:tc>
        <w:tc>
          <w:tcPr>
            <w:tcW w:w="114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8A7B13" w14:textId="77777777" w:rsidR="0055382C" w:rsidRPr="007576A6" w:rsidRDefault="0055382C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4.71** (</w:t>
            </w:r>
            <w:proofErr w:type="spellStart"/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df</w:t>
            </w:r>
            <w:proofErr w:type="spellEnd"/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 xml:space="preserve"> = 4; 98)</w:t>
            </w:r>
          </w:p>
        </w:tc>
        <w:tc>
          <w:tcPr>
            <w:tcW w:w="128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A0414B" w14:textId="77777777" w:rsidR="0055382C" w:rsidRPr="007576A6" w:rsidRDefault="0055382C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2.35* (</w:t>
            </w:r>
            <w:proofErr w:type="spellStart"/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df</w:t>
            </w:r>
            <w:proofErr w:type="spellEnd"/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 xml:space="preserve"> = 10; 92)</w:t>
            </w:r>
          </w:p>
        </w:tc>
      </w:tr>
    </w:tbl>
    <w:p w14:paraId="64CEAA3F" w14:textId="0345F0D2" w:rsidR="0055382C" w:rsidRPr="007576A6" w:rsidRDefault="0055382C" w:rsidP="004C2CEF">
      <w:pPr>
        <w:spacing w:line="276" w:lineRule="auto"/>
        <w:ind w:firstLine="0"/>
        <w:rPr>
          <w:sz w:val="22"/>
        </w:rPr>
      </w:pPr>
      <w:r w:rsidRPr="007576A6">
        <w:t>*</w:t>
      </w:r>
      <w:r w:rsidR="004C2CEF" w:rsidRPr="007576A6">
        <w:t xml:space="preserve">Note: </w:t>
      </w:r>
      <w:r w:rsidRPr="007576A6">
        <w:t>p&lt;0.05</w:t>
      </w:r>
      <w:r w:rsidR="004C2CEF" w:rsidRPr="007576A6">
        <w:t>, LnT90</w:t>
      </w:r>
      <w:r w:rsidR="000331D1" w:rsidRPr="007576A6">
        <w:t>:</w:t>
      </w:r>
      <w:r w:rsidR="004C2CEF" w:rsidRPr="007576A6">
        <w:t xml:space="preserve"> Natural log</w:t>
      </w:r>
      <w:r w:rsidR="009E5496" w:rsidRPr="007576A6">
        <w:t xml:space="preserve"> (</w:t>
      </w:r>
      <w:r w:rsidR="004C2CEF" w:rsidRPr="007576A6">
        <w:t>T90</w:t>
      </w:r>
      <w:r w:rsidR="009E5496" w:rsidRPr="007576A6">
        <w:t>+1)</w:t>
      </w:r>
    </w:p>
    <w:p w14:paraId="7D845ADE" w14:textId="77777777" w:rsidR="002A43E4" w:rsidRPr="007576A6" w:rsidRDefault="0055382C">
      <w:pPr>
        <w:spacing w:after="160" w:line="259" w:lineRule="auto"/>
        <w:ind w:firstLine="0"/>
        <w:contextualSpacing w:val="0"/>
      </w:pPr>
      <w:r w:rsidRPr="007576A6"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91"/>
        <w:gridCol w:w="3499"/>
        <w:gridCol w:w="3559"/>
        <w:gridCol w:w="3411"/>
      </w:tblGrid>
      <w:tr w:rsidR="002A43E4" w:rsidRPr="007576A6" w14:paraId="0D651203" w14:textId="77777777" w:rsidTr="002A43E4">
        <w:trPr>
          <w:trHeight w:val="312"/>
        </w:trPr>
        <w:tc>
          <w:tcPr>
            <w:tcW w:w="5000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C37A295" w14:textId="2C1EC4E6" w:rsidR="002A43E4" w:rsidRPr="007576A6" w:rsidRDefault="002A43E4" w:rsidP="002A43E4">
            <w:pPr>
              <w:spacing w:line="240" w:lineRule="auto"/>
              <w:ind w:firstLine="0"/>
              <w:contextualSpacing w:val="0"/>
              <w:rPr>
                <w:rFonts w:eastAsia="Times New Roman" w:cstheme="majorBidi"/>
                <w:color w:val="000000"/>
                <w:sz w:val="28"/>
                <w:szCs w:val="28"/>
              </w:rPr>
            </w:pPr>
            <w:r w:rsidRPr="007576A6">
              <w:rPr>
                <w:rFonts w:cstheme="majorBidi"/>
                <w:i/>
                <w:color w:val="44546A"/>
                <w:sz w:val="28"/>
                <w:szCs w:val="28"/>
              </w:rPr>
              <w:lastRenderedPageBreak/>
              <w:t>Table S 1 (cont.…): Multivariate Analysis (Detailed)</w:t>
            </w:r>
          </w:p>
        </w:tc>
      </w:tr>
      <w:tr w:rsidR="002A43E4" w:rsidRPr="007576A6" w14:paraId="4353F0CD" w14:textId="77777777" w:rsidTr="002A43E4">
        <w:trPr>
          <w:trHeight w:val="312"/>
        </w:trPr>
        <w:tc>
          <w:tcPr>
            <w:tcW w:w="5000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9EFCC5" w14:textId="77777777" w:rsidR="002A43E4" w:rsidRPr="007576A6" w:rsidRDefault="002A43E4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Dependent variable:</w:t>
            </w:r>
          </w:p>
        </w:tc>
      </w:tr>
      <w:tr w:rsidR="002A43E4" w:rsidRPr="007576A6" w14:paraId="55E9F1A8" w14:textId="77777777" w:rsidTr="002A43E4">
        <w:trPr>
          <w:trHeight w:val="300"/>
        </w:trPr>
        <w:tc>
          <w:tcPr>
            <w:tcW w:w="5000" w:type="pct"/>
            <w:gridSpan w:val="4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49BD25" w14:textId="77777777" w:rsidR="002A43E4" w:rsidRPr="007576A6" w:rsidRDefault="002A43E4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HgbA1C Level</w:t>
            </w:r>
          </w:p>
        </w:tc>
      </w:tr>
      <w:tr w:rsidR="002A43E4" w:rsidRPr="007576A6" w14:paraId="19CAE92D" w14:textId="77777777" w:rsidTr="002A43E4">
        <w:trPr>
          <w:trHeight w:val="300"/>
        </w:trPr>
        <w:tc>
          <w:tcPr>
            <w:tcW w:w="5000" w:type="pct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E8A33C" w14:textId="77777777" w:rsidR="002A43E4" w:rsidRPr="007576A6" w:rsidRDefault="002A43E4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OLS</w:t>
            </w:r>
          </w:p>
        </w:tc>
      </w:tr>
      <w:tr w:rsidR="002A43E4" w:rsidRPr="007576A6" w14:paraId="4B2788B0" w14:textId="77777777" w:rsidTr="002A43E4">
        <w:trPr>
          <w:trHeight w:val="300"/>
        </w:trPr>
        <w:tc>
          <w:tcPr>
            <w:tcW w:w="9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60158D" w14:textId="77777777" w:rsidR="002A43E4" w:rsidRPr="007576A6" w:rsidRDefault="002A43E4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i/>
                <w:i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279086" w14:textId="77777777" w:rsidR="002A43E4" w:rsidRPr="007576A6" w:rsidRDefault="002A43E4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8"/>
                <w:szCs w:val="28"/>
              </w:rPr>
              <w:t>Model 1</w:t>
            </w:r>
          </w:p>
        </w:tc>
        <w:tc>
          <w:tcPr>
            <w:tcW w:w="1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E03767" w14:textId="77777777" w:rsidR="002A43E4" w:rsidRPr="007576A6" w:rsidRDefault="002A43E4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8"/>
                <w:szCs w:val="28"/>
              </w:rPr>
              <w:t>Model 2</w:t>
            </w:r>
          </w:p>
        </w:tc>
        <w:tc>
          <w:tcPr>
            <w:tcW w:w="13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A3246" w14:textId="77777777" w:rsidR="002A43E4" w:rsidRPr="007576A6" w:rsidRDefault="002A43E4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8"/>
                <w:szCs w:val="28"/>
              </w:rPr>
              <w:t>Model 3</w:t>
            </w:r>
          </w:p>
        </w:tc>
      </w:tr>
      <w:tr w:rsidR="002A43E4" w:rsidRPr="007576A6" w14:paraId="55520D7E" w14:textId="77777777" w:rsidTr="002A43E4">
        <w:trPr>
          <w:trHeight w:val="300"/>
        </w:trPr>
        <w:tc>
          <w:tcPr>
            <w:tcW w:w="9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398EF" w14:textId="77777777" w:rsidR="002A43E4" w:rsidRPr="007576A6" w:rsidRDefault="002A43E4" w:rsidP="002A43E4">
            <w:pPr>
              <w:spacing w:line="240" w:lineRule="auto"/>
              <w:ind w:firstLine="0"/>
              <w:contextualSpacing w:val="0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Constant</w:t>
            </w:r>
          </w:p>
        </w:tc>
        <w:tc>
          <w:tcPr>
            <w:tcW w:w="1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FEF039" w14:textId="77777777" w:rsidR="002A43E4" w:rsidRPr="007576A6" w:rsidRDefault="002A43E4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5.98* (3.37, 8.58)</w:t>
            </w:r>
          </w:p>
        </w:tc>
        <w:tc>
          <w:tcPr>
            <w:tcW w:w="1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52AE06" w14:textId="77777777" w:rsidR="002A43E4" w:rsidRPr="007576A6" w:rsidRDefault="002A43E4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5.05* (2.14, 7.96)</w:t>
            </w:r>
          </w:p>
        </w:tc>
        <w:tc>
          <w:tcPr>
            <w:tcW w:w="13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AE4A3" w14:textId="77777777" w:rsidR="002A43E4" w:rsidRPr="007576A6" w:rsidRDefault="002A43E4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4.75* (1.68, 7.82)</w:t>
            </w:r>
          </w:p>
        </w:tc>
      </w:tr>
      <w:tr w:rsidR="002A43E4" w:rsidRPr="007576A6" w14:paraId="6776DAC5" w14:textId="77777777" w:rsidTr="002A43E4">
        <w:trPr>
          <w:trHeight w:val="300"/>
        </w:trPr>
        <w:tc>
          <w:tcPr>
            <w:tcW w:w="9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C712A" w14:textId="77777777" w:rsidR="002A43E4" w:rsidRPr="007576A6" w:rsidRDefault="002A43E4" w:rsidP="002A43E4">
            <w:pPr>
              <w:spacing w:line="240" w:lineRule="auto"/>
              <w:ind w:firstLine="0"/>
              <w:contextualSpacing w:val="0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proofErr w:type="spellStart"/>
            <w:r w:rsidRPr="007576A6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LnAHI</w:t>
            </w:r>
            <w:proofErr w:type="spellEnd"/>
          </w:p>
        </w:tc>
        <w:tc>
          <w:tcPr>
            <w:tcW w:w="1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EE42A7" w14:textId="77777777" w:rsidR="002A43E4" w:rsidRPr="007576A6" w:rsidRDefault="002A43E4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0.23 (-0.32, 0.78)</w:t>
            </w:r>
          </w:p>
        </w:tc>
        <w:tc>
          <w:tcPr>
            <w:tcW w:w="1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7FFE2C" w14:textId="77777777" w:rsidR="002A43E4" w:rsidRPr="007576A6" w:rsidRDefault="002A43E4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0.16 (-0.39, 0.72)</w:t>
            </w:r>
          </w:p>
        </w:tc>
        <w:tc>
          <w:tcPr>
            <w:tcW w:w="13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6C16A" w14:textId="77777777" w:rsidR="002A43E4" w:rsidRPr="007576A6" w:rsidRDefault="002A43E4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0.21 (-0.39, 0.80)</w:t>
            </w:r>
          </w:p>
        </w:tc>
      </w:tr>
      <w:tr w:rsidR="002A43E4" w:rsidRPr="007576A6" w14:paraId="21157FA0" w14:textId="77777777" w:rsidTr="002A43E4">
        <w:trPr>
          <w:trHeight w:val="300"/>
        </w:trPr>
        <w:tc>
          <w:tcPr>
            <w:tcW w:w="9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39A8C" w14:textId="77777777" w:rsidR="002A43E4" w:rsidRPr="007576A6" w:rsidRDefault="002A43E4" w:rsidP="002A43E4">
            <w:pPr>
              <w:spacing w:line="240" w:lineRule="auto"/>
              <w:ind w:firstLine="0"/>
              <w:contextualSpacing w:val="0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Age</w:t>
            </w:r>
          </w:p>
        </w:tc>
        <w:tc>
          <w:tcPr>
            <w:tcW w:w="1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3CC4AC" w14:textId="77777777" w:rsidR="002A43E4" w:rsidRPr="007576A6" w:rsidRDefault="002A43E4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0.01 (-0.02, 0.04)</w:t>
            </w:r>
          </w:p>
        </w:tc>
        <w:tc>
          <w:tcPr>
            <w:tcW w:w="1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51F631" w14:textId="77777777" w:rsidR="002A43E4" w:rsidRPr="007576A6" w:rsidRDefault="002A43E4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0.01 (-0.01, 0.04)</w:t>
            </w:r>
          </w:p>
        </w:tc>
        <w:tc>
          <w:tcPr>
            <w:tcW w:w="13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E8B5F" w14:textId="77777777" w:rsidR="002A43E4" w:rsidRPr="007576A6" w:rsidRDefault="002A43E4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0.01 (-0.02, 0.04)</w:t>
            </w:r>
          </w:p>
        </w:tc>
      </w:tr>
      <w:tr w:rsidR="002A43E4" w:rsidRPr="007576A6" w14:paraId="31598689" w14:textId="77777777" w:rsidTr="002A43E4">
        <w:trPr>
          <w:trHeight w:val="300"/>
        </w:trPr>
        <w:tc>
          <w:tcPr>
            <w:tcW w:w="9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DD4DF" w14:textId="77777777" w:rsidR="002A43E4" w:rsidRPr="007576A6" w:rsidRDefault="002A43E4" w:rsidP="002A43E4">
            <w:pPr>
              <w:spacing w:line="240" w:lineRule="auto"/>
              <w:ind w:firstLine="0"/>
              <w:contextualSpacing w:val="0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Female</w:t>
            </w:r>
          </w:p>
        </w:tc>
        <w:tc>
          <w:tcPr>
            <w:tcW w:w="1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6C4E40" w14:textId="77777777" w:rsidR="002A43E4" w:rsidRPr="007576A6" w:rsidRDefault="002A43E4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0.74* (0.13, 1.34)</w:t>
            </w:r>
          </w:p>
        </w:tc>
        <w:tc>
          <w:tcPr>
            <w:tcW w:w="1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029B8E" w14:textId="77777777" w:rsidR="002A43E4" w:rsidRPr="007576A6" w:rsidRDefault="002A43E4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0.57 (-0.08, 1.22)</w:t>
            </w:r>
          </w:p>
        </w:tc>
        <w:tc>
          <w:tcPr>
            <w:tcW w:w="13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67A2B" w14:textId="77777777" w:rsidR="002A43E4" w:rsidRPr="007576A6" w:rsidRDefault="002A43E4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0.51 (-0.18, 1.21)</w:t>
            </w:r>
          </w:p>
        </w:tc>
      </w:tr>
      <w:tr w:rsidR="002A43E4" w:rsidRPr="007576A6" w14:paraId="4EED69E0" w14:textId="77777777" w:rsidTr="002A43E4">
        <w:trPr>
          <w:trHeight w:val="300"/>
        </w:trPr>
        <w:tc>
          <w:tcPr>
            <w:tcW w:w="9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AF11D" w14:textId="77777777" w:rsidR="002A43E4" w:rsidRPr="007576A6" w:rsidRDefault="002A43E4" w:rsidP="002A43E4">
            <w:pPr>
              <w:spacing w:line="240" w:lineRule="auto"/>
              <w:ind w:firstLine="0"/>
              <w:contextualSpacing w:val="0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BMI</w:t>
            </w:r>
          </w:p>
        </w:tc>
        <w:tc>
          <w:tcPr>
            <w:tcW w:w="1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50B9FB" w14:textId="45C630BF" w:rsidR="002A43E4" w:rsidRPr="007576A6" w:rsidRDefault="002A43E4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FBA0DC" w14:textId="77777777" w:rsidR="002A43E4" w:rsidRPr="007576A6" w:rsidRDefault="002A43E4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0.03 (-0.01, 0.07)</w:t>
            </w:r>
          </w:p>
        </w:tc>
        <w:tc>
          <w:tcPr>
            <w:tcW w:w="13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6E720" w14:textId="77777777" w:rsidR="002A43E4" w:rsidRPr="007576A6" w:rsidRDefault="002A43E4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0.03 (-0.01, 0.07)</w:t>
            </w:r>
          </w:p>
        </w:tc>
      </w:tr>
      <w:tr w:rsidR="002A43E4" w:rsidRPr="007576A6" w14:paraId="278E5E4E" w14:textId="77777777" w:rsidTr="002A43E4">
        <w:trPr>
          <w:trHeight w:val="300"/>
        </w:trPr>
        <w:tc>
          <w:tcPr>
            <w:tcW w:w="9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39982" w14:textId="77777777" w:rsidR="002A43E4" w:rsidRPr="007576A6" w:rsidRDefault="002A43E4" w:rsidP="002A43E4">
            <w:pPr>
              <w:spacing w:line="240" w:lineRule="auto"/>
              <w:ind w:firstLine="0"/>
              <w:contextualSpacing w:val="0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HTN</w:t>
            </w:r>
          </w:p>
        </w:tc>
        <w:tc>
          <w:tcPr>
            <w:tcW w:w="1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24CF9D" w14:textId="5F48DA2A" w:rsidR="002A43E4" w:rsidRPr="007576A6" w:rsidRDefault="002A43E4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3DAD7F" w14:textId="08E661BE" w:rsidR="002A43E4" w:rsidRPr="007576A6" w:rsidRDefault="002A43E4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3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5DDE4" w14:textId="77777777" w:rsidR="002A43E4" w:rsidRPr="007576A6" w:rsidRDefault="002A43E4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0.51 (-0.28, 1.30)</w:t>
            </w:r>
          </w:p>
        </w:tc>
      </w:tr>
      <w:tr w:rsidR="002A43E4" w:rsidRPr="007576A6" w14:paraId="7B0B758A" w14:textId="77777777" w:rsidTr="002A43E4">
        <w:trPr>
          <w:trHeight w:val="300"/>
        </w:trPr>
        <w:tc>
          <w:tcPr>
            <w:tcW w:w="9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48E16" w14:textId="77777777" w:rsidR="002A43E4" w:rsidRPr="007576A6" w:rsidRDefault="002A43E4" w:rsidP="002A43E4">
            <w:pPr>
              <w:spacing w:line="240" w:lineRule="auto"/>
              <w:ind w:firstLine="0"/>
              <w:contextualSpacing w:val="0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CAD</w:t>
            </w:r>
          </w:p>
        </w:tc>
        <w:tc>
          <w:tcPr>
            <w:tcW w:w="1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8B9ADC" w14:textId="09405965" w:rsidR="002A43E4" w:rsidRPr="007576A6" w:rsidRDefault="002A43E4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C0E4F5" w14:textId="04B220FB" w:rsidR="002A43E4" w:rsidRPr="007576A6" w:rsidRDefault="002A43E4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3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C4838" w14:textId="77777777" w:rsidR="002A43E4" w:rsidRPr="007576A6" w:rsidRDefault="002A43E4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0.21 (-0.66, 1.09)</w:t>
            </w:r>
          </w:p>
        </w:tc>
      </w:tr>
      <w:tr w:rsidR="002A43E4" w:rsidRPr="007576A6" w14:paraId="07CDC2C2" w14:textId="77777777" w:rsidTr="002A43E4">
        <w:trPr>
          <w:trHeight w:val="300"/>
        </w:trPr>
        <w:tc>
          <w:tcPr>
            <w:tcW w:w="9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9303D" w14:textId="77777777" w:rsidR="002A43E4" w:rsidRPr="007576A6" w:rsidRDefault="002A43E4" w:rsidP="002A43E4">
            <w:pPr>
              <w:spacing w:line="240" w:lineRule="auto"/>
              <w:ind w:firstLine="0"/>
              <w:contextualSpacing w:val="0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CKD</w:t>
            </w:r>
          </w:p>
        </w:tc>
        <w:tc>
          <w:tcPr>
            <w:tcW w:w="1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AC4670" w14:textId="40A7F3E2" w:rsidR="002A43E4" w:rsidRPr="007576A6" w:rsidRDefault="002A43E4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170BF5" w14:textId="0643EF82" w:rsidR="002A43E4" w:rsidRPr="007576A6" w:rsidRDefault="002A43E4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3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29012" w14:textId="77777777" w:rsidR="002A43E4" w:rsidRPr="007576A6" w:rsidRDefault="002A43E4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-0.21 (-1.15, 0.74)</w:t>
            </w:r>
          </w:p>
        </w:tc>
      </w:tr>
      <w:tr w:rsidR="002A43E4" w:rsidRPr="007576A6" w14:paraId="65621E90" w14:textId="77777777" w:rsidTr="002A43E4">
        <w:trPr>
          <w:trHeight w:val="300"/>
        </w:trPr>
        <w:tc>
          <w:tcPr>
            <w:tcW w:w="9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53323" w14:textId="77777777" w:rsidR="002A43E4" w:rsidRPr="007576A6" w:rsidRDefault="002A43E4" w:rsidP="002A43E4">
            <w:pPr>
              <w:spacing w:line="240" w:lineRule="auto"/>
              <w:ind w:firstLine="0"/>
              <w:contextualSpacing w:val="0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Stroke</w:t>
            </w:r>
          </w:p>
        </w:tc>
        <w:tc>
          <w:tcPr>
            <w:tcW w:w="1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77BB6D" w14:textId="77480FDC" w:rsidR="002A43E4" w:rsidRPr="007576A6" w:rsidRDefault="002A43E4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5E2C3A" w14:textId="22956F9F" w:rsidR="002A43E4" w:rsidRPr="007576A6" w:rsidRDefault="002A43E4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3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368A3" w14:textId="77777777" w:rsidR="002A43E4" w:rsidRPr="007576A6" w:rsidRDefault="002A43E4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-0.47 (-1.72, 0.79)</w:t>
            </w:r>
          </w:p>
        </w:tc>
      </w:tr>
      <w:tr w:rsidR="002A43E4" w:rsidRPr="007576A6" w14:paraId="128DAF4B" w14:textId="77777777" w:rsidTr="002A43E4">
        <w:trPr>
          <w:trHeight w:val="300"/>
        </w:trPr>
        <w:tc>
          <w:tcPr>
            <w:tcW w:w="9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B62FE" w14:textId="77777777" w:rsidR="002A43E4" w:rsidRPr="007576A6" w:rsidRDefault="002A43E4" w:rsidP="002A43E4">
            <w:pPr>
              <w:spacing w:line="240" w:lineRule="auto"/>
              <w:ind w:firstLine="0"/>
              <w:contextualSpacing w:val="0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HF</w:t>
            </w:r>
          </w:p>
        </w:tc>
        <w:tc>
          <w:tcPr>
            <w:tcW w:w="1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51543D" w14:textId="59E7F49C" w:rsidR="002A43E4" w:rsidRPr="007576A6" w:rsidRDefault="002A43E4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1950D9" w14:textId="329FFA4F" w:rsidR="002A43E4" w:rsidRPr="007576A6" w:rsidRDefault="002A43E4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3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F6EE1" w14:textId="77777777" w:rsidR="002A43E4" w:rsidRPr="007576A6" w:rsidRDefault="002A43E4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0.33 (-0.86, 1.53)</w:t>
            </w:r>
          </w:p>
        </w:tc>
      </w:tr>
      <w:tr w:rsidR="002A43E4" w:rsidRPr="007576A6" w14:paraId="1EE284CE" w14:textId="77777777" w:rsidTr="002A43E4">
        <w:trPr>
          <w:trHeight w:val="300"/>
        </w:trPr>
        <w:tc>
          <w:tcPr>
            <w:tcW w:w="9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A85F8" w14:textId="77777777" w:rsidR="002A43E4" w:rsidRPr="007576A6" w:rsidRDefault="002A43E4" w:rsidP="002A43E4">
            <w:pPr>
              <w:spacing w:line="240" w:lineRule="auto"/>
              <w:ind w:firstLine="0"/>
              <w:contextualSpacing w:val="0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AF</w:t>
            </w:r>
          </w:p>
        </w:tc>
        <w:tc>
          <w:tcPr>
            <w:tcW w:w="1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425E00" w14:textId="3E528948" w:rsidR="002A43E4" w:rsidRPr="007576A6" w:rsidRDefault="002A43E4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1CF6D9" w14:textId="7F696E29" w:rsidR="002A43E4" w:rsidRPr="007576A6" w:rsidRDefault="002A43E4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3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6BC4D" w14:textId="77777777" w:rsidR="002A43E4" w:rsidRPr="007576A6" w:rsidRDefault="002A43E4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-0.004 (-1.16, 1.16)</w:t>
            </w:r>
          </w:p>
        </w:tc>
      </w:tr>
      <w:tr w:rsidR="002A43E4" w:rsidRPr="007576A6" w14:paraId="4B86D7D8" w14:textId="77777777" w:rsidTr="002A43E4">
        <w:trPr>
          <w:trHeight w:val="300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304D5B1" w14:textId="77777777" w:rsidR="002A43E4" w:rsidRPr="007576A6" w:rsidRDefault="002A43E4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</w:p>
        </w:tc>
      </w:tr>
      <w:tr w:rsidR="002A43E4" w:rsidRPr="007576A6" w14:paraId="56B4BE08" w14:textId="77777777" w:rsidTr="002A43E4">
        <w:trPr>
          <w:trHeight w:val="300"/>
        </w:trPr>
        <w:tc>
          <w:tcPr>
            <w:tcW w:w="9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D9A77" w14:textId="77777777" w:rsidR="002A43E4" w:rsidRPr="007576A6" w:rsidRDefault="002A43E4" w:rsidP="002A43E4">
            <w:pPr>
              <w:spacing w:line="240" w:lineRule="auto"/>
              <w:ind w:firstLine="0"/>
              <w:contextualSpacing w:val="0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Observations</w:t>
            </w:r>
          </w:p>
        </w:tc>
        <w:tc>
          <w:tcPr>
            <w:tcW w:w="1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EBB9F1" w14:textId="77777777" w:rsidR="002A43E4" w:rsidRPr="007576A6" w:rsidRDefault="002A43E4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103</w:t>
            </w:r>
          </w:p>
        </w:tc>
        <w:tc>
          <w:tcPr>
            <w:tcW w:w="1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495659" w14:textId="77777777" w:rsidR="002A43E4" w:rsidRPr="007576A6" w:rsidRDefault="002A43E4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103</w:t>
            </w:r>
          </w:p>
        </w:tc>
        <w:tc>
          <w:tcPr>
            <w:tcW w:w="13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281A8" w14:textId="77777777" w:rsidR="002A43E4" w:rsidRPr="007576A6" w:rsidRDefault="002A43E4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103</w:t>
            </w:r>
          </w:p>
        </w:tc>
      </w:tr>
      <w:tr w:rsidR="002A43E4" w:rsidRPr="007576A6" w14:paraId="2902B2B4" w14:textId="77777777" w:rsidTr="002A43E4">
        <w:trPr>
          <w:trHeight w:val="300"/>
        </w:trPr>
        <w:tc>
          <w:tcPr>
            <w:tcW w:w="9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B14FE" w14:textId="77777777" w:rsidR="002A43E4" w:rsidRPr="007576A6" w:rsidRDefault="002A43E4" w:rsidP="002A43E4">
            <w:pPr>
              <w:spacing w:line="240" w:lineRule="auto"/>
              <w:ind w:firstLine="0"/>
              <w:contextualSpacing w:val="0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R2</w:t>
            </w:r>
          </w:p>
        </w:tc>
        <w:tc>
          <w:tcPr>
            <w:tcW w:w="1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91372E" w14:textId="77777777" w:rsidR="002A43E4" w:rsidRPr="007576A6" w:rsidRDefault="002A43E4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0.07</w:t>
            </w:r>
          </w:p>
        </w:tc>
        <w:tc>
          <w:tcPr>
            <w:tcW w:w="1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FEB090" w14:textId="77777777" w:rsidR="002A43E4" w:rsidRPr="007576A6" w:rsidRDefault="002A43E4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0.08</w:t>
            </w:r>
          </w:p>
        </w:tc>
        <w:tc>
          <w:tcPr>
            <w:tcW w:w="13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83769" w14:textId="77777777" w:rsidR="002A43E4" w:rsidRPr="007576A6" w:rsidRDefault="002A43E4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0.12</w:t>
            </w:r>
          </w:p>
        </w:tc>
      </w:tr>
      <w:tr w:rsidR="002A43E4" w:rsidRPr="007576A6" w14:paraId="08DFB193" w14:textId="77777777" w:rsidTr="002A43E4">
        <w:trPr>
          <w:trHeight w:val="300"/>
        </w:trPr>
        <w:tc>
          <w:tcPr>
            <w:tcW w:w="9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E6B18" w14:textId="77777777" w:rsidR="002A43E4" w:rsidRPr="007576A6" w:rsidRDefault="002A43E4" w:rsidP="002A43E4">
            <w:pPr>
              <w:spacing w:line="240" w:lineRule="auto"/>
              <w:ind w:firstLine="0"/>
              <w:contextualSpacing w:val="0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Adjusted R2</w:t>
            </w:r>
          </w:p>
        </w:tc>
        <w:tc>
          <w:tcPr>
            <w:tcW w:w="1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AF7167" w14:textId="77777777" w:rsidR="002A43E4" w:rsidRPr="007576A6" w:rsidRDefault="002A43E4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0.04</w:t>
            </w:r>
          </w:p>
        </w:tc>
        <w:tc>
          <w:tcPr>
            <w:tcW w:w="1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9E55A9" w14:textId="77777777" w:rsidR="002A43E4" w:rsidRPr="007576A6" w:rsidRDefault="002A43E4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0.05</w:t>
            </w:r>
          </w:p>
        </w:tc>
        <w:tc>
          <w:tcPr>
            <w:tcW w:w="13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8F4B0" w14:textId="77777777" w:rsidR="002A43E4" w:rsidRPr="007576A6" w:rsidRDefault="002A43E4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0.02</w:t>
            </w:r>
          </w:p>
        </w:tc>
      </w:tr>
      <w:tr w:rsidR="002A43E4" w:rsidRPr="007576A6" w14:paraId="640E3782" w14:textId="77777777" w:rsidTr="002A43E4">
        <w:trPr>
          <w:trHeight w:val="300"/>
        </w:trPr>
        <w:tc>
          <w:tcPr>
            <w:tcW w:w="9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BF945" w14:textId="77777777" w:rsidR="002A43E4" w:rsidRPr="007576A6" w:rsidRDefault="002A43E4" w:rsidP="002A43E4">
            <w:pPr>
              <w:spacing w:line="240" w:lineRule="auto"/>
              <w:ind w:firstLine="0"/>
              <w:contextualSpacing w:val="0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Residual Std. Error</w:t>
            </w:r>
          </w:p>
        </w:tc>
        <w:tc>
          <w:tcPr>
            <w:tcW w:w="1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868DA1" w14:textId="77777777" w:rsidR="002A43E4" w:rsidRPr="007576A6" w:rsidRDefault="002A43E4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1.52 (</w:t>
            </w:r>
            <w:proofErr w:type="spellStart"/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df</w:t>
            </w:r>
            <w:proofErr w:type="spellEnd"/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 xml:space="preserve"> = 99)</w:t>
            </w:r>
          </w:p>
        </w:tc>
        <w:tc>
          <w:tcPr>
            <w:tcW w:w="1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F430DA" w14:textId="77777777" w:rsidR="002A43E4" w:rsidRPr="007576A6" w:rsidRDefault="002A43E4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1.51 (</w:t>
            </w:r>
            <w:proofErr w:type="spellStart"/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df</w:t>
            </w:r>
            <w:proofErr w:type="spellEnd"/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 xml:space="preserve"> = 98)</w:t>
            </w:r>
          </w:p>
        </w:tc>
        <w:tc>
          <w:tcPr>
            <w:tcW w:w="13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31374" w14:textId="77777777" w:rsidR="002A43E4" w:rsidRPr="007576A6" w:rsidRDefault="002A43E4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1.54 (</w:t>
            </w:r>
            <w:proofErr w:type="spellStart"/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df</w:t>
            </w:r>
            <w:proofErr w:type="spellEnd"/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 xml:space="preserve"> = 92)</w:t>
            </w:r>
          </w:p>
        </w:tc>
      </w:tr>
      <w:tr w:rsidR="002A43E4" w:rsidRPr="007576A6" w14:paraId="65D11F1C" w14:textId="77777777" w:rsidTr="002A43E4">
        <w:trPr>
          <w:trHeight w:val="300"/>
        </w:trPr>
        <w:tc>
          <w:tcPr>
            <w:tcW w:w="9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46580" w14:textId="77777777" w:rsidR="002A43E4" w:rsidRPr="007576A6" w:rsidRDefault="002A43E4" w:rsidP="002A43E4">
            <w:pPr>
              <w:spacing w:line="240" w:lineRule="auto"/>
              <w:ind w:firstLine="0"/>
              <w:contextualSpacing w:val="0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F Statistic</w:t>
            </w:r>
          </w:p>
        </w:tc>
        <w:tc>
          <w:tcPr>
            <w:tcW w:w="1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6688DC" w14:textId="77777777" w:rsidR="002A43E4" w:rsidRPr="007576A6" w:rsidRDefault="002A43E4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2.35 (</w:t>
            </w:r>
            <w:proofErr w:type="spellStart"/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df</w:t>
            </w:r>
            <w:proofErr w:type="spellEnd"/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 xml:space="preserve"> = 3; 99)</w:t>
            </w:r>
          </w:p>
        </w:tc>
        <w:tc>
          <w:tcPr>
            <w:tcW w:w="1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9D43F3" w14:textId="77777777" w:rsidR="002A43E4" w:rsidRPr="007576A6" w:rsidRDefault="002A43E4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2.25 (</w:t>
            </w:r>
            <w:proofErr w:type="spellStart"/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df</w:t>
            </w:r>
            <w:proofErr w:type="spellEnd"/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 xml:space="preserve"> = 4; 98)</w:t>
            </w:r>
          </w:p>
        </w:tc>
        <w:tc>
          <w:tcPr>
            <w:tcW w:w="13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4ADED" w14:textId="77777777" w:rsidR="002A43E4" w:rsidRPr="007576A6" w:rsidRDefault="002A43E4" w:rsidP="002A43E4">
            <w:pPr>
              <w:spacing w:line="240" w:lineRule="auto"/>
              <w:ind w:firstLine="0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1.21 (</w:t>
            </w:r>
            <w:proofErr w:type="spellStart"/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df</w:t>
            </w:r>
            <w:proofErr w:type="spellEnd"/>
            <w:r w:rsidRPr="007576A6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 xml:space="preserve"> = 10; 92)</w:t>
            </w:r>
          </w:p>
        </w:tc>
      </w:tr>
    </w:tbl>
    <w:p w14:paraId="255F8AD4" w14:textId="572263F8" w:rsidR="004C2CEF" w:rsidRPr="007576A6" w:rsidRDefault="004C2CEF" w:rsidP="004C2CEF">
      <w:pPr>
        <w:spacing w:line="276" w:lineRule="auto"/>
        <w:ind w:firstLine="0"/>
        <w:rPr>
          <w:sz w:val="22"/>
        </w:rPr>
      </w:pPr>
      <w:r w:rsidRPr="007576A6">
        <w:t xml:space="preserve">*Note: p&lt;0.05, </w:t>
      </w:r>
      <w:proofErr w:type="spellStart"/>
      <w:r w:rsidRPr="007576A6">
        <w:t>LnAHI</w:t>
      </w:r>
      <w:proofErr w:type="spellEnd"/>
      <w:r w:rsidR="000331D1" w:rsidRPr="007576A6">
        <w:t>:</w:t>
      </w:r>
      <w:r w:rsidRPr="007576A6">
        <w:t xml:space="preserve"> Natural log </w:t>
      </w:r>
      <w:r w:rsidR="009E5496" w:rsidRPr="007576A6">
        <w:t>(</w:t>
      </w:r>
      <w:r w:rsidRPr="007576A6">
        <w:t>AHI</w:t>
      </w:r>
      <w:r w:rsidR="009E5496" w:rsidRPr="007576A6">
        <w:t>+1)</w:t>
      </w:r>
    </w:p>
    <w:p w14:paraId="2D87AA9C" w14:textId="1DC31AF1" w:rsidR="0055382C" w:rsidRPr="007576A6" w:rsidRDefault="0055382C" w:rsidP="002A43E4">
      <w:pPr>
        <w:spacing w:after="160" w:line="259" w:lineRule="auto"/>
        <w:ind w:firstLine="0"/>
        <w:contextualSpacing w:val="0"/>
      </w:pPr>
      <w:r w:rsidRPr="007576A6">
        <w:br w:type="page"/>
      </w:r>
    </w:p>
    <w:tbl>
      <w:tblPr>
        <w:tblW w:w="5000" w:type="pct"/>
        <w:tblLook w:val="0400" w:firstRow="0" w:lastRow="0" w:firstColumn="0" w:lastColumn="0" w:noHBand="0" w:noVBand="1"/>
      </w:tblPr>
      <w:tblGrid>
        <w:gridCol w:w="3336"/>
        <w:gridCol w:w="3294"/>
        <w:gridCol w:w="3134"/>
        <w:gridCol w:w="2286"/>
        <w:gridCol w:w="910"/>
      </w:tblGrid>
      <w:tr w:rsidR="0055382C" w:rsidRPr="007576A6" w14:paraId="51B3C91E" w14:textId="77777777" w:rsidTr="0055382C">
        <w:trPr>
          <w:gridAfter w:val="1"/>
          <w:wAfter w:w="351" w:type="pct"/>
          <w:trHeight w:val="288"/>
        </w:trPr>
        <w:tc>
          <w:tcPr>
            <w:tcW w:w="464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9B6663" w14:textId="77777777" w:rsidR="0055382C" w:rsidRPr="007576A6" w:rsidRDefault="0055382C" w:rsidP="002A43E4">
            <w:pPr>
              <w:keepNext/>
              <w:spacing w:line="276" w:lineRule="auto"/>
              <w:ind w:firstLine="0"/>
              <w:rPr>
                <w:rFonts w:cstheme="majorBidi"/>
                <w:i/>
                <w:color w:val="44546A"/>
                <w:sz w:val="28"/>
                <w:szCs w:val="28"/>
              </w:rPr>
            </w:pPr>
            <w:r w:rsidRPr="007576A6">
              <w:rPr>
                <w:rFonts w:cstheme="majorBidi"/>
                <w:i/>
                <w:color w:val="44546A"/>
                <w:sz w:val="28"/>
                <w:szCs w:val="28"/>
              </w:rPr>
              <w:lastRenderedPageBreak/>
              <w:t>Table S 1 (cont.…): Multivariate Analysis (Detailed)</w:t>
            </w:r>
          </w:p>
        </w:tc>
      </w:tr>
      <w:tr w:rsidR="0055382C" w:rsidRPr="007576A6" w14:paraId="5D501F1B" w14:textId="77777777" w:rsidTr="0055382C">
        <w:trPr>
          <w:gridAfter w:val="1"/>
          <w:wAfter w:w="351" w:type="pct"/>
          <w:trHeight w:val="288"/>
        </w:trPr>
        <w:tc>
          <w:tcPr>
            <w:tcW w:w="464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3765FA" w14:textId="77777777" w:rsidR="0055382C" w:rsidRPr="007576A6" w:rsidRDefault="0055382C" w:rsidP="004C2496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color w:val="000000"/>
                <w:sz w:val="28"/>
                <w:szCs w:val="28"/>
              </w:rPr>
              <w:t>Dependent variable:</w:t>
            </w:r>
          </w:p>
        </w:tc>
      </w:tr>
      <w:tr w:rsidR="0055382C" w:rsidRPr="007576A6" w14:paraId="7F0F2E98" w14:textId="77777777" w:rsidTr="0055382C">
        <w:trPr>
          <w:gridAfter w:val="1"/>
          <w:wAfter w:w="351" w:type="pct"/>
          <w:trHeight w:val="288"/>
        </w:trPr>
        <w:tc>
          <w:tcPr>
            <w:tcW w:w="464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C62F3D" w14:textId="77777777" w:rsidR="0055382C" w:rsidRPr="007576A6" w:rsidRDefault="0055382C" w:rsidP="004C2496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color w:val="000000"/>
                <w:sz w:val="28"/>
                <w:szCs w:val="28"/>
              </w:rPr>
              <w:t>HbA1C Level</w:t>
            </w:r>
          </w:p>
        </w:tc>
      </w:tr>
      <w:tr w:rsidR="0055382C" w:rsidRPr="007576A6" w14:paraId="0DDB48C4" w14:textId="77777777" w:rsidTr="0055382C">
        <w:trPr>
          <w:gridAfter w:val="1"/>
          <w:wAfter w:w="351" w:type="pct"/>
          <w:trHeight w:val="300"/>
        </w:trPr>
        <w:tc>
          <w:tcPr>
            <w:tcW w:w="4649" w:type="pct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47B6B98" w14:textId="77777777" w:rsidR="0055382C" w:rsidRPr="007576A6" w:rsidRDefault="0055382C" w:rsidP="004C2496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color w:val="000000"/>
                <w:sz w:val="28"/>
                <w:szCs w:val="28"/>
              </w:rPr>
              <w:t>OLS</w:t>
            </w:r>
          </w:p>
        </w:tc>
      </w:tr>
      <w:tr w:rsidR="0055382C" w:rsidRPr="007576A6" w14:paraId="0601A5F1" w14:textId="77777777" w:rsidTr="002A43E4">
        <w:trPr>
          <w:trHeight w:val="312"/>
        </w:trPr>
        <w:tc>
          <w:tcPr>
            <w:tcW w:w="1287" w:type="pc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0833091" w14:textId="77777777" w:rsidR="0055382C" w:rsidRPr="007576A6" w:rsidRDefault="0055382C" w:rsidP="004C2496">
            <w:pPr>
              <w:spacing w:line="276" w:lineRule="auto"/>
              <w:jc w:val="center"/>
              <w:rPr>
                <w:rFonts w:asciiTheme="minorHAnsi" w:hAnsiTheme="minorHAnsi" w:cstheme="minorHAnsi"/>
                <w:i/>
                <w:color w:val="000000"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i/>
                <w:color w:val="000000"/>
                <w:sz w:val="28"/>
                <w:szCs w:val="28"/>
              </w:rPr>
              <w:t> </w:t>
            </w:r>
          </w:p>
        </w:tc>
        <w:tc>
          <w:tcPr>
            <w:tcW w:w="1271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3EAE858" w14:textId="77777777" w:rsidR="0055382C" w:rsidRPr="007576A6" w:rsidRDefault="0055382C" w:rsidP="002A43E4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i/>
                <w:color w:val="000000"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b/>
                <w:i/>
                <w:color w:val="000000"/>
                <w:sz w:val="28"/>
                <w:szCs w:val="28"/>
              </w:rPr>
              <w:t>Model 1</w:t>
            </w:r>
          </w:p>
        </w:tc>
        <w:tc>
          <w:tcPr>
            <w:tcW w:w="1209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5E03E40" w14:textId="77777777" w:rsidR="0055382C" w:rsidRPr="007576A6" w:rsidRDefault="0055382C" w:rsidP="002A43E4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i/>
                <w:color w:val="000000"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b/>
                <w:i/>
                <w:color w:val="000000"/>
                <w:sz w:val="28"/>
                <w:szCs w:val="28"/>
              </w:rPr>
              <w:t>Model 2</w:t>
            </w:r>
          </w:p>
        </w:tc>
        <w:tc>
          <w:tcPr>
            <w:tcW w:w="1233" w:type="pct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6C105A1" w14:textId="77777777" w:rsidR="0055382C" w:rsidRPr="007576A6" w:rsidRDefault="0055382C" w:rsidP="002A43E4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i/>
                <w:color w:val="000000"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b/>
                <w:i/>
                <w:color w:val="000000"/>
                <w:sz w:val="28"/>
                <w:szCs w:val="28"/>
              </w:rPr>
              <w:t>Model 3</w:t>
            </w:r>
          </w:p>
        </w:tc>
      </w:tr>
      <w:tr w:rsidR="0055382C" w:rsidRPr="007576A6" w14:paraId="261A7775" w14:textId="77777777" w:rsidTr="002A43E4">
        <w:trPr>
          <w:trHeight w:val="288"/>
        </w:trPr>
        <w:tc>
          <w:tcPr>
            <w:tcW w:w="1287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0847C7BA" w14:textId="77777777" w:rsidR="0055382C" w:rsidRPr="007576A6" w:rsidRDefault="0055382C" w:rsidP="004C2496">
            <w:pPr>
              <w:spacing w:line="276" w:lineRule="auto"/>
              <w:rPr>
                <w:rFonts w:asciiTheme="minorHAnsi" w:hAnsiTheme="minorHAnsi" w:cstheme="minorHAnsi"/>
                <w:b/>
                <w:color w:val="000000"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b/>
                <w:color w:val="000000"/>
                <w:sz w:val="28"/>
                <w:szCs w:val="28"/>
              </w:rPr>
              <w:t>Constant</w:t>
            </w:r>
          </w:p>
        </w:tc>
        <w:tc>
          <w:tcPr>
            <w:tcW w:w="1271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</w:tcPr>
          <w:p w14:paraId="44C5CE63" w14:textId="77777777" w:rsidR="0055382C" w:rsidRPr="007576A6" w:rsidRDefault="0055382C" w:rsidP="002A43E4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sz w:val="28"/>
                <w:szCs w:val="28"/>
              </w:rPr>
              <w:t>5.28* (3.28, 7.29)</w:t>
            </w:r>
          </w:p>
        </w:tc>
        <w:tc>
          <w:tcPr>
            <w:tcW w:w="120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38B7F0F" w14:textId="77777777" w:rsidR="0055382C" w:rsidRPr="007576A6" w:rsidRDefault="0055382C" w:rsidP="002A43E4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sz w:val="28"/>
                <w:szCs w:val="28"/>
              </w:rPr>
              <w:t>4.57* (2.15, 7.00)</w:t>
            </w:r>
          </w:p>
        </w:tc>
        <w:tc>
          <w:tcPr>
            <w:tcW w:w="1233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14:paraId="49964D26" w14:textId="77777777" w:rsidR="0055382C" w:rsidRPr="007576A6" w:rsidRDefault="0055382C" w:rsidP="002A43E4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sz w:val="28"/>
                <w:szCs w:val="28"/>
              </w:rPr>
              <w:t>4.40* (1.87, 6.93)</w:t>
            </w:r>
          </w:p>
        </w:tc>
      </w:tr>
      <w:tr w:rsidR="0055382C" w:rsidRPr="007576A6" w14:paraId="6429EE39" w14:textId="77777777" w:rsidTr="002A43E4">
        <w:trPr>
          <w:trHeight w:val="288"/>
        </w:trPr>
        <w:tc>
          <w:tcPr>
            <w:tcW w:w="1287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6065965F" w14:textId="77777777" w:rsidR="0055382C" w:rsidRPr="007576A6" w:rsidRDefault="0055382C" w:rsidP="004C2496">
            <w:pPr>
              <w:spacing w:line="276" w:lineRule="auto"/>
              <w:rPr>
                <w:rFonts w:asciiTheme="minorHAnsi" w:hAnsiTheme="minorHAnsi" w:cstheme="minorHAnsi"/>
                <w:b/>
                <w:color w:val="000000"/>
                <w:sz w:val="28"/>
                <w:szCs w:val="28"/>
              </w:rPr>
            </w:pPr>
            <w:proofErr w:type="spellStart"/>
            <w:r w:rsidRPr="007576A6">
              <w:rPr>
                <w:rFonts w:asciiTheme="minorHAnsi" w:hAnsiTheme="minorHAnsi" w:cstheme="minorHAnsi"/>
                <w:b/>
                <w:color w:val="000000"/>
                <w:sz w:val="28"/>
                <w:szCs w:val="28"/>
              </w:rPr>
              <w:t>LnODI</w:t>
            </w:r>
            <w:proofErr w:type="spellEnd"/>
          </w:p>
        </w:tc>
        <w:tc>
          <w:tcPr>
            <w:tcW w:w="1271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</w:tcPr>
          <w:p w14:paraId="3446B6AB" w14:textId="77777777" w:rsidR="0055382C" w:rsidRPr="007576A6" w:rsidRDefault="0055382C" w:rsidP="002A43E4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i/>
                <w:color w:val="000000"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sz w:val="28"/>
                <w:szCs w:val="28"/>
              </w:rPr>
              <w:t>0.45* (0.08, 0.83)</w:t>
            </w:r>
          </w:p>
        </w:tc>
        <w:tc>
          <w:tcPr>
            <w:tcW w:w="120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7DA9724" w14:textId="77777777" w:rsidR="0055382C" w:rsidRPr="007576A6" w:rsidRDefault="0055382C" w:rsidP="002A43E4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i/>
                <w:color w:val="000000"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sz w:val="28"/>
                <w:szCs w:val="28"/>
              </w:rPr>
              <w:t>0.41* (0.03, 0.79)</w:t>
            </w:r>
          </w:p>
        </w:tc>
        <w:tc>
          <w:tcPr>
            <w:tcW w:w="1233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14:paraId="37E4EB76" w14:textId="77777777" w:rsidR="0055382C" w:rsidRPr="007576A6" w:rsidRDefault="0055382C" w:rsidP="002A43E4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i/>
                <w:color w:val="000000"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sz w:val="28"/>
                <w:szCs w:val="28"/>
              </w:rPr>
              <w:t>0.42* (0.01, 0.82)</w:t>
            </w:r>
          </w:p>
        </w:tc>
      </w:tr>
      <w:tr w:rsidR="0055382C" w:rsidRPr="007576A6" w14:paraId="6B17206E" w14:textId="77777777" w:rsidTr="002A43E4">
        <w:trPr>
          <w:trHeight w:val="288"/>
        </w:trPr>
        <w:tc>
          <w:tcPr>
            <w:tcW w:w="1287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37A4F12D" w14:textId="77777777" w:rsidR="0055382C" w:rsidRPr="007576A6" w:rsidRDefault="0055382C" w:rsidP="004C2496">
            <w:pPr>
              <w:spacing w:line="276" w:lineRule="auto"/>
              <w:rPr>
                <w:rFonts w:asciiTheme="minorHAnsi" w:hAnsiTheme="minorHAnsi" w:cstheme="minorHAnsi"/>
                <w:b/>
                <w:color w:val="000000"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b/>
                <w:color w:val="000000"/>
                <w:sz w:val="28"/>
                <w:szCs w:val="28"/>
              </w:rPr>
              <w:t>Age</w:t>
            </w:r>
          </w:p>
        </w:tc>
        <w:tc>
          <w:tcPr>
            <w:tcW w:w="1271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</w:tcPr>
          <w:p w14:paraId="4DC51779" w14:textId="77777777" w:rsidR="0055382C" w:rsidRPr="007576A6" w:rsidRDefault="0055382C" w:rsidP="002A43E4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sz w:val="28"/>
                <w:szCs w:val="28"/>
              </w:rPr>
              <w:t>0.01 (-0.02, 0.04)</w:t>
            </w:r>
          </w:p>
        </w:tc>
        <w:tc>
          <w:tcPr>
            <w:tcW w:w="120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D226BC7" w14:textId="77777777" w:rsidR="0055382C" w:rsidRPr="007576A6" w:rsidRDefault="0055382C" w:rsidP="002A43E4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sz w:val="28"/>
                <w:szCs w:val="28"/>
              </w:rPr>
              <w:t>0.01 (-0.02, 0.04)</w:t>
            </w:r>
          </w:p>
        </w:tc>
        <w:tc>
          <w:tcPr>
            <w:tcW w:w="1233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14:paraId="4C8D7D92" w14:textId="77777777" w:rsidR="0055382C" w:rsidRPr="007576A6" w:rsidRDefault="0055382C" w:rsidP="002A43E4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sz w:val="28"/>
                <w:szCs w:val="28"/>
              </w:rPr>
              <w:t>0.01 (-0.02, 0.04)</w:t>
            </w:r>
          </w:p>
        </w:tc>
      </w:tr>
      <w:tr w:rsidR="0055382C" w:rsidRPr="007576A6" w14:paraId="6FF5CC7F" w14:textId="77777777" w:rsidTr="002A43E4">
        <w:trPr>
          <w:trHeight w:val="288"/>
        </w:trPr>
        <w:tc>
          <w:tcPr>
            <w:tcW w:w="1287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7144065B" w14:textId="77777777" w:rsidR="0055382C" w:rsidRPr="007576A6" w:rsidRDefault="0055382C" w:rsidP="004C2496">
            <w:pPr>
              <w:spacing w:line="276" w:lineRule="auto"/>
              <w:rPr>
                <w:rFonts w:asciiTheme="minorHAnsi" w:hAnsiTheme="minorHAnsi" w:cstheme="minorHAnsi"/>
                <w:b/>
                <w:color w:val="000000"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b/>
                <w:color w:val="000000"/>
                <w:sz w:val="28"/>
                <w:szCs w:val="28"/>
              </w:rPr>
              <w:t>Female</w:t>
            </w:r>
          </w:p>
        </w:tc>
        <w:tc>
          <w:tcPr>
            <w:tcW w:w="1271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</w:tcPr>
          <w:p w14:paraId="59B4CE90" w14:textId="77777777" w:rsidR="0055382C" w:rsidRPr="007576A6" w:rsidRDefault="0055382C" w:rsidP="002A43E4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i/>
                <w:color w:val="000000"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sz w:val="28"/>
                <w:szCs w:val="28"/>
              </w:rPr>
              <w:t>0.90* (0.29, 1.50)</w:t>
            </w:r>
          </w:p>
        </w:tc>
        <w:tc>
          <w:tcPr>
            <w:tcW w:w="120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8654DBF" w14:textId="77777777" w:rsidR="0055382C" w:rsidRPr="007576A6" w:rsidRDefault="0055382C" w:rsidP="002A43E4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i/>
                <w:color w:val="000000"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sz w:val="28"/>
                <w:szCs w:val="28"/>
              </w:rPr>
              <w:t>0.77* (0.11, 1.42)</w:t>
            </w:r>
          </w:p>
        </w:tc>
        <w:tc>
          <w:tcPr>
            <w:tcW w:w="1233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14:paraId="31644D4A" w14:textId="77777777" w:rsidR="0055382C" w:rsidRPr="007576A6" w:rsidRDefault="0055382C" w:rsidP="002A43E4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sz w:val="28"/>
                <w:szCs w:val="28"/>
              </w:rPr>
              <w:t>0.70 (-0.01, 1.40)</w:t>
            </w:r>
          </w:p>
        </w:tc>
      </w:tr>
      <w:tr w:rsidR="0055382C" w:rsidRPr="007576A6" w14:paraId="249D43D7" w14:textId="77777777" w:rsidTr="002A43E4">
        <w:trPr>
          <w:trHeight w:val="288"/>
        </w:trPr>
        <w:tc>
          <w:tcPr>
            <w:tcW w:w="1287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43B32251" w14:textId="77777777" w:rsidR="0055382C" w:rsidRPr="007576A6" w:rsidRDefault="0055382C" w:rsidP="004C2496">
            <w:pPr>
              <w:spacing w:line="276" w:lineRule="auto"/>
              <w:rPr>
                <w:rFonts w:asciiTheme="minorHAnsi" w:hAnsiTheme="minorHAnsi" w:cstheme="minorHAnsi"/>
                <w:b/>
                <w:color w:val="000000"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b/>
                <w:color w:val="000000"/>
                <w:sz w:val="28"/>
                <w:szCs w:val="28"/>
              </w:rPr>
              <w:t>BMI</w:t>
            </w:r>
          </w:p>
        </w:tc>
        <w:tc>
          <w:tcPr>
            <w:tcW w:w="1271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</w:tcPr>
          <w:p w14:paraId="4A3852C5" w14:textId="77777777" w:rsidR="0055382C" w:rsidRPr="007576A6" w:rsidRDefault="0055382C" w:rsidP="002A43E4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8"/>
                <w:szCs w:val="28"/>
              </w:rPr>
            </w:pPr>
          </w:p>
        </w:tc>
        <w:tc>
          <w:tcPr>
            <w:tcW w:w="120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DCC2522" w14:textId="77777777" w:rsidR="0055382C" w:rsidRPr="007576A6" w:rsidRDefault="0055382C" w:rsidP="002A43E4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sz w:val="28"/>
                <w:szCs w:val="28"/>
              </w:rPr>
              <w:t>0.02 (-0.02, 0.06)</w:t>
            </w:r>
          </w:p>
        </w:tc>
        <w:tc>
          <w:tcPr>
            <w:tcW w:w="1233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14:paraId="4BB973D3" w14:textId="77777777" w:rsidR="0055382C" w:rsidRPr="007576A6" w:rsidRDefault="0055382C" w:rsidP="002A43E4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sz w:val="28"/>
                <w:szCs w:val="28"/>
              </w:rPr>
              <w:t>0.02 (-0.02, 0.06)</w:t>
            </w:r>
          </w:p>
        </w:tc>
      </w:tr>
      <w:tr w:rsidR="0055382C" w:rsidRPr="007576A6" w14:paraId="4A652CF8" w14:textId="77777777" w:rsidTr="002A43E4">
        <w:trPr>
          <w:trHeight w:val="288"/>
        </w:trPr>
        <w:tc>
          <w:tcPr>
            <w:tcW w:w="1287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40404EF2" w14:textId="77777777" w:rsidR="0055382C" w:rsidRPr="007576A6" w:rsidRDefault="0055382C" w:rsidP="004C2496">
            <w:pPr>
              <w:spacing w:line="276" w:lineRule="auto"/>
              <w:rPr>
                <w:rFonts w:asciiTheme="minorHAnsi" w:hAnsiTheme="minorHAnsi" w:cstheme="minorHAnsi"/>
                <w:b/>
                <w:color w:val="000000"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b/>
                <w:color w:val="000000"/>
                <w:sz w:val="28"/>
                <w:szCs w:val="28"/>
              </w:rPr>
              <w:t>HTN</w:t>
            </w:r>
          </w:p>
        </w:tc>
        <w:tc>
          <w:tcPr>
            <w:tcW w:w="1271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</w:tcPr>
          <w:p w14:paraId="7E216A75" w14:textId="77777777" w:rsidR="0055382C" w:rsidRPr="007576A6" w:rsidRDefault="0055382C" w:rsidP="002A43E4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8"/>
                <w:szCs w:val="28"/>
              </w:rPr>
            </w:pPr>
          </w:p>
        </w:tc>
        <w:tc>
          <w:tcPr>
            <w:tcW w:w="120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2FE14D2" w14:textId="77777777" w:rsidR="0055382C" w:rsidRPr="007576A6" w:rsidRDefault="0055382C" w:rsidP="002A43E4">
            <w:pPr>
              <w:spacing w:line="276" w:lineRule="auto"/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1233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14:paraId="4871A21E" w14:textId="77777777" w:rsidR="0055382C" w:rsidRPr="007576A6" w:rsidRDefault="0055382C" w:rsidP="002A43E4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sz w:val="28"/>
                <w:szCs w:val="28"/>
              </w:rPr>
              <w:t>0.39 (-0.39, 1.17)</w:t>
            </w:r>
          </w:p>
        </w:tc>
      </w:tr>
      <w:tr w:rsidR="0055382C" w:rsidRPr="007576A6" w14:paraId="41029A2E" w14:textId="77777777" w:rsidTr="002A43E4">
        <w:trPr>
          <w:trHeight w:val="288"/>
        </w:trPr>
        <w:tc>
          <w:tcPr>
            <w:tcW w:w="1287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267AF84B" w14:textId="77777777" w:rsidR="0055382C" w:rsidRPr="007576A6" w:rsidRDefault="0055382C" w:rsidP="004C2496">
            <w:pPr>
              <w:spacing w:line="276" w:lineRule="auto"/>
              <w:rPr>
                <w:rFonts w:asciiTheme="minorHAnsi" w:hAnsiTheme="minorHAnsi" w:cstheme="minorHAnsi"/>
                <w:b/>
                <w:color w:val="000000"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b/>
                <w:color w:val="000000"/>
                <w:sz w:val="28"/>
                <w:szCs w:val="28"/>
              </w:rPr>
              <w:t>CAD</w:t>
            </w:r>
          </w:p>
        </w:tc>
        <w:tc>
          <w:tcPr>
            <w:tcW w:w="1271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</w:tcPr>
          <w:p w14:paraId="569412B0" w14:textId="77777777" w:rsidR="0055382C" w:rsidRPr="007576A6" w:rsidRDefault="0055382C" w:rsidP="002A43E4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8"/>
                <w:szCs w:val="28"/>
              </w:rPr>
            </w:pPr>
          </w:p>
        </w:tc>
        <w:tc>
          <w:tcPr>
            <w:tcW w:w="120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99DC1AF" w14:textId="77777777" w:rsidR="0055382C" w:rsidRPr="007576A6" w:rsidRDefault="0055382C" w:rsidP="002A43E4">
            <w:pPr>
              <w:spacing w:line="276" w:lineRule="auto"/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1233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14:paraId="041BFE97" w14:textId="77777777" w:rsidR="0055382C" w:rsidRPr="007576A6" w:rsidRDefault="0055382C" w:rsidP="002A43E4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sz w:val="28"/>
                <w:szCs w:val="28"/>
              </w:rPr>
              <w:t>0.16 (-0.70, 1.02)</w:t>
            </w:r>
          </w:p>
        </w:tc>
      </w:tr>
      <w:tr w:rsidR="0055382C" w:rsidRPr="007576A6" w14:paraId="6014BBE2" w14:textId="77777777" w:rsidTr="002A43E4">
        <w:trPr>
          <w:trHeight w:val="288"/>
        </w:trPr>
        <w:tc>
          <w:tcPr>
            <w:tcW w:w="1287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1BE1C0D0" w14:textId="77777777" w:rsidR="0055382C" w:rsidRPr="007576A6" w:rsidRDefault="0055382C" w:rsidP="004C2496">
            <w:pPr>
              <w:spacing w:line="276" w:lineRule="auto"/>
              <w:rPr>
                <w:rFonts w:asciiTheme="minorHAnsi" w:hAnsiTheme="minorHAnsi" w:cstheme="minorHAnsi"/>
                <w:b/>
                <w:color w:val="000000"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b/>
                <w:color w:val="000000"/>
                <w:sz w:val="28"/>
                <w:szCs w:val="28"/>
              </w:rPr>
              <w:t>CKD</w:t>
            </w:r>
          </w:p>
        </w:tc>
        <w:tc>
          <w:tcPr>
            <w:tcW w:w="1271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</w:tcPr>
          <w:p w14:paraId="3EAEA6D5" w14:textId="77777777" w:rsidR="0055382C" w:rsidRPr="007576A6" w:rsidRDefault="0055382C" w:rsidP="002A43E4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8"/>
                <w:szCs w:val="28"/>
              </w:rPr>
            </w:pPr>
          </w:p>
        </w:tc>
        <w:tc>
          <w:tcPr>
            <w:tcW w:w="120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D4306DB" w14:textId="77777777" w:rsidR="0055382C" w:rsidRPr="007576A6" w:rsidRDefault="0055382C" w:rsidP="002A43E4">
            <w:pPr>
              <w:spacing w:line="276" w:lineRule="auto"/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1233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14:paraId="1F6AD25B" w14:textId="77777777" w:rsidR="0055382C" w:rsidRPr="007576A6" w:rsidRDefault="0055382C" w:rsidP="002A43E4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sz w:val="28"/>
                <w:szCs w:val="28"/>
              </w:rPr>
              <w:t>-0.22 (-1.15, 0.71)</w:t>
            </w:r>
          </w:p>
        </w:tc>
      </w:tr>
      <w:tr w:rsidR="0055382C" w:rsidRPr="007576A6" w14:paraId="164494B1" w14:textId="77777777" w:rsidTr="002A43E4">
        <w:trPr>
          <w:trHeight w:val="288"/>
        </w:trPr>
        <w:tc>
          <w:tcPr>
            <w:tcW w:w="1287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1678AA3E" w14:textId="77777777" w:rsidR="0055382C" w:rsidRPr="007576A6" w:rsidRDefault="0055382C" w:rsidP="004C2496">
            <w:pPr>
              <w:spacing w:line="276" w:lineRule="auto"/>
              <w:rPr>
                <w:rFonts w:asciiTheme="minorHAnsi" w:hAnsiTheme="minorHAnsi" w:cstheme="minorHAnsi"/>
                <w:b/>
                <w:color w:val="000000"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b/>
                <w:color w:val="000000"/>
                <w:sz w:val="28"/>
                <w:szCs w:val="28"/>
              </w:rPr>
              <w:t>Stroke</w:t>
            </w:r>
          </w:p>
        </w:tc>
        <w:tc>
          <w:tcPr>
            <w:tcW w:w="1271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</w:tcPr>
          <w:p w14:paraId="2E27B789" w14:textId="77777777" w:rsidR="0055382C" w:rsidRPr="007576A6" w:rsidRDefault="0055382C" w:rsidP="002A43E4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8"/>
                <w:szCs w:val="28"/>
              </w:rPr>
            </w:pPr>
          </w:p>
        </w:tc>
        <w:tc>
          <w:tcPr>
            <w:tcW w:w="120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4B8C049" w14:textId="77777777" w:rsidR="0055382C" w:rsidRPr="007576A6" w:rsidRDefault="0055382C" w:rsidP="002A43E4">
            <w:pPr>
              <w:spacing w:line="276" w:lineRule="auto"/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1233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14:paraId="7EB58F3A" w14:textId="77777777" w:rsidR="0055382C" w:rsidRPr="007576A6" w:rsidRDefault="0055382C" w:rsidP="002A43E4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sz w:val="28"/>
                <w:szCs w:val="28"/>
              </w:rPr>
              <w:t>-0.57 (-1.79, 0.66)</w:t>
            </w:r>
          </w:p>
        </w:tc>
      </w:tr>
      <w:tr w:rsidR="0055382C" w:rsidRPr="007576A6" w14:paraId="04A9ECA5" w14:textId="77777777" w:rsidTr="002A43E4">
        <w:trPr>
          <w:trHeight w:val="288"/>
        </w:trPr>
        <w:tc>
          <w:tcPr>
            <w:tcW w:w="1287" w:type="pc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6008FE13" w14:textId="77777777" w:rsidR="0055382C" w:rsidRPr="007576A6" w:rsidRDefault="0055382C" w:rsidP="004C2496">
            <w:pPr>
              <w:spacing w:line="276" w:lineRule="auto"/>
              <w:rPr>
                <w:rFonts w:asciiTheme="minorHAnsi" w:hAnsiTheme="minorHAnsi" w:cstheme="minorHAnsi"/>
                <w:b/>
                <w:color w:val="000000"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b/>
                <w:color w:val="000000"/>
                <w:sz w:val="28"/>
                <w:szCs w:val="28"/>
              </w:rPr>
              <w:t>HF</w:t>
            </w:r>
          </w:p>
        </w:tc>
        <w:tc>
          <w:tcPr>
            <w:tcW w:w="1271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</w:tcPr>
          <w:p w14:paraId="54080C72" w14:textId="77777777" w:rsidR="0055382C" w:rsidRPr="007576A6" w:rsidRDefault="0055382C" w:rsidP="002A43E4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8"/>
                <w:szCs w:val="28"/>
              </w:rPr>
            </w:pPr>
          </w:p>
        </w:tc>
        <w:tc>
          <w:tcPr>
            <w:tcW w:w="120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3D260AF" w14:textId="77777777" w:rsidR="0055382C" w:rsidRPr="007576A6" w:rsidRDefault="0055382C" w:rsidP="002A43E4">
            <w:pPr>
              <w:spacing w:line="276" w:lineRule="auto"/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1233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14:paraId="48D3E94C" w14:textId="77777777" w:rsidR="0055382C" w:rsidRPr="007576A6" w:rsidRDefault="0055382C" w:rsidP="002A43E4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sz w:val="28"/>
                <w:szCs w:val="28"/>
              </w:rPr>
              <w:t>0.43 (-0.72, 1.58)</w:t>
            </w:r>
          </w:p>
        </w:tc>
      </w:tr>
      <w:tr w:rsidR="0055382C" w:rsidRPr="007576A6" w14:paraId="046C98D3" w14:textId="77777777" w:rsidTr="002A43E4">
        <w:trPr>
          <w:trHeight w:val="288"/>
        </w:trPr>
        <w:tc>
          <w:tcPr>
            <w:tcW w:w="1287" w:type="pct"/>
            <w:tcBorders>
              <w:top w:val="single" w:sz="4" w:space="0" w:color="000000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E815DD" w14:textId="77777777" w:rsidR="0055382C" w:rsidRPr="007576A6" w:rsidRDefault="0055382C" w:rsidP="004C2496">
            <w:pPr>
              <w:spacing w:line="276" w:lineRule="auto"/>
              <w:rPr>
                <w:rFonts w:asciiTheme="minorHAnsi" w:hAnsiTheme="minorHAnsi" w:cstheme="minorHAnsi"/>
                <w:b/>
                <w:color w:val="000000"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b/>
                <w:color w:val="000000"/>
                <w:sz w:val="28"/>
                <w:szCs w:val="28"/>
              </w:rPr>
              <w:t>AF</w:t>
            </w:r>
          </w:p>
        </w:tc>
        <w:tc>
          <w:tcPr>
            <w:tcW w:w="1271" w:type="pct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39B814C" w14:textId="77777777" w:rsidR="0055382C" w:rsidRPr="007576A6" w:rsidRDefault="0055382C" w:rsidP="002A43E4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8"/>
                <w:szCs w:val="28"/>
              </w:rPr>
            </w:pPr>
          </w:p>
        </w:tc>
        <w:tc>
          <w:tcPr>
            <w:tcW w:w="1209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BC1B6B" w14:textId="77777777" w:rsidR="0055382C" w:rsidRPr="007576A6" w:rsidRDefault="0055382C" w:rsidP="002A43E4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8"/>
                <w:szCs w:val="28"/>
              </w:rPr>
            </w:pPr>
          </w:p>
        </w:tc>
        <w:tc>
          <w:tcPr>
            <w:tcW w:w="1233" w:type="pct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1E74DDC5" w14:textId="77777777" w:rsidR="0055382C" w:rsidRPr="007576A6" w:rsidRDefault="0055382C" w:rsidP="002A43E4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sz w:val="28"/>
                <w:szCs w:val="28"/>
              </w:rPr>
              <w:t>0.04 (-1.10, 1.17)</w:t>
            </w:r>
          </w:p>
        </w:tc>
      </w:tr>
      <w:tr w:rsidR="002A43E4" w:rsidRPr="007576A6" w14:paraId="4E17DB58" w14:textId="77777777" w:rsidTr="002A43E4">
        <w:trPr>
          <w:trHeight w:val="288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562B16D5" w14:textId="77777777" w:rsidR="002A43E4" w:rsidRPr="007576A6" w:rsidRDefault="002A43E4" w:rsidP="002A43E4">
            <w:pPr>
              <w:spacing w:line="276" w:lineRule="auto"/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</w:tr>
      <w:tr w:rsidR="0055382C" w:rsidRPr="007576A6" w14:paraId="4D39E0BF" w14:textId="77777777" w:rsidTr="002A43E4">
        <w:trPr>
          <w:trHeight w:val="206"/>
        </w:trPr>
        <w:tc>
          <w:tcPr>
            <w:tcW w:w="1287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2F8A5A" w14:textId="77777777" w:rsidR="0055382C" w:rsidRPr="007576A6" w:rsidRDefault="0055382C" w:rsidP="004C2496">
            <w:pPr>
              <w:spacing w:line="276" w:lineRule="auto"/>
              <w:rPr>
                <w:rFonts w:asciiTheme="minorHAnsi" w:hAnsiTheme="minorHAnsi" w:cstheme="minorHAnsi"/>
                <w:color w:val="000000"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color w:val="000000"/>
                <w:sz w:val="28"/>
                <w:szCs w:val="28"/>
              </w:rPr>
              <w:t>Observations</w:t>
            </w:r>
          </w:p>
        </w:tc>
        <w:tc>
          <w:tcPr>
            <w:tcW w:w="1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BDB8546" w14:textId="77777777" w:rsidR="0055382C" w:rsidRPr="007576A6" w:rsidRDefault="0055382C" w:rsidP="002A43E4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sz w:val="28"/>
                <w:szCs w:val="28"/>
              </w:rPr>
              <w:t>103</w:t>
            </w:r>
          </w:p>
        </w:tc>
        <w:tc>
          <w:tcPr>
            <w:tcW w:w="12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949B75" w14:textId="77777777" w:rsidR="0055382C" w:rsidRPr="007576A6" w:rsidRDefault="0055382C" w:rsidP="002A43E4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sz w:val="28"/>
                <w:szCs w:val="28"/>
              </w:rPr>
              <w:t>103</w:t>
            </w:r>
          </w:p>
        </w:tc>
        <w:tc>
          <w:tcPr>
            <w:tcW w:w="12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131CA6DB" w14:textId="77777777" w:rsidR="0055382C" w:rsidRPr="007576A6" w:rsidRDefault="0055382C" w:rsidP="002A43E4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sz w:val="28"/>
                <w:szCs w:val="28"/>
              </w:rPr>
              <w:t>103</w:t>
            </w:r>
          </w:p>
        </w:tc>
      </w:tr>
      <w:tr w:rsidR="0055382C" w:rsidRPr="007576A6" w14:paraId="4D16C437" w14:textId="77777777" w:rsidTr="002A43E4">
        <w:trPr>
          <w:trHeight w:val="288"/>
        </w:trPr>
        <w:tc>
          <w:tcPr>
            <w:tcW w:w="1287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6FDA46" w14:textId="77777777" w:rsidR="0055382C" w:rsidRPr="007576A6" w:rsidRDefault="0055382C" w:rsidP="004C2496">
            <w:pPr>
              <w:spacing w:line="276" w:lineRule="auto"/>
              <w:rPr>
                <w:rFonts w:asciiTheme="minorHAnsi" w:hAnsiTheme="minorHAnsi" w:cstheme="minorHAnsi"/>
                <w:color w:val="000000"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color w:val="000000"/>
                <w:sz w:val="28"/>
                <w:szCs w:val="28"/>
              </w:rPr>
              <w:t>R2</w:t>
            </w:r>
          </w:p>
        </w:tc>
        <w:tc>
          <w:tcPr>
            <w:tcW w:w="1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E1595EF" w14:textId="77777777" w:rsidR="0055382C" w:rsidRPr="007576A6" w:rsidRDefault="0055382C" w:rsidP="002A43E4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sz w:val="28"/>
                <w:szCs w:val="28"/>
              </w:rPr>
              <w:t>0.11</w:t>
            </w:r>
          </w:p>
        </w:tc>
        <w:tc>
          <w:tcPr>
            <w:tcW w:w="12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25B7E2" w14:textId="77777777" w:rsidR="0055382C" w:rsidRPr="007576A6" w:rsidRDefault="0055382C" w:rsidP="002A43E4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sz w:val="28"/>
                <w:szCs w:val="28"/>
              </w:rPr>
              <w:t>0.12</w:t>
            </w:r>
          </w:p>
        </w:tc>
        <w:tc>
          <w:tcPr>
            <w:tcW w:w="12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6B0C2C92" w14:textId="77777777" w:rsidR="0055382C" w:rsidRPr="007576A6" w:rsidRDefault="0055382C" w:rsidP="002A43E4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sz w:val="28"/>
                <w:szCs w:val="28"/>
              </w:rPr>
              <w:t>0.15</w:t>
            </w:r>
          </w:p>
        </w:tc>
      </w:tr>
      <w:tr w:rsidR="0055382C" w:rsidRPr="007576A6" w14:paraId="3559DC06" w14:textId="77777777" w:rsidTr="002A43E4">
        <w:trPr>
          <w:trHeight w:val="288"/>
        </w:trPr>
        <w:tc>
          <w:tcPr>
            <w:tcW w:w="1287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725076" w14:textId="77777777" w:rsidR="0055382C" w:rsidRPr="007576A6" w:rsidRDefault="0055382C" w:rsidP="004C2496">
            <w:pPr>
              <w:spacing w:line="276" w:lineRule="auto"/>
              <w:rPr>
                <w:rFonts w:asciiTheme="minorHAnsi" w:hAnsiTheme="minorHAnsi" w:cstheme="minorHAnsi"/>
                <w:color w:val="000000"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color w:val="000000"/>
                <w:sz w:val="28"/>
                <w:szCs w:val="28"/>
              </w:rPr>
              <w:t>Adjusted R2</w:t>
            </w:r>
          </w:p>
        </w:tc>
        <w:tc>
          <w:tcPr>
            <w:tcW w:w="1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585C0F2" w14:textId="77777777" w:rsidR="0055382C" w:rsidRPr="007576A6" w:rsidRDefault="0055382C" w:rsidP="002A43E4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sz w:val="28"/>
                <w:szCs w:val="28"/>
              </w:rPr>
              <w:t>0.08</w:t>
            </w:r>
          </w:p>
        </w:tc>
        <w:tc>
          <w:tcPr>
            <w:tcW w:w="12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47C3FB" w14:textId="77777777" w:rsidR="0055382C" w:rsidRPr="007576A6" w:rsidRDefault="0055382C" w:rsidP="002A43E4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sz w:val="28"/>
                <w:szCs w:val="28"/>
              </w:rPr>
              <w:t>0.08</w:t>
            </w:r>
          </w:p>
        </w:tc>
        <w:tc>
          <w:tcPr>
            <w:tcW w:w="12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37363346" w14:textId="77777777" w:rsidR="0055382C" w:rsidRPr="007576A6" w:rsidRDefault="0055382C" w:rsidP="002A43E4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sz w:val="28"/>
                <w:szCs w:val="28"/>
              </w:rPr>
              <w:t>0.06</w:t>
            </w:r>
          </w:p>
        </w:tc>
      </w:tr>
      <w:tr w:rsidR="0055382C" w:rsidRPr="007576A6" w14:paraId="5CB38FB0" w14:textId="77777777" w:rsidTr="002A43E4">
        <w:trPr>
          <w:trHeight w:val="288"/>
        </w:trPr>
        <w:tc>
          <w:tcPr>
            <w:tcW w:w="1287" w:type="pc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5A929E" w14:textId="77777777" w:rsidR="0055382C" w:rsidRPr="007576A6" w:rsidRDefault="0055382C" w:rsidP="004C2496">
            <w:pPr>
              <w:spacing w:line="276" w:lineRule="auto"/>
              <w:rPr>
                <w:rFonts w:asciiTheme="minorHAnsi" w:hAnsiTheme="minorHAnsi" w:cstheme="minorHAnsi"/>
                <w:color w:val="000000"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color w:val="000000"/>
                <w:sz w:val="28"/>
                <w:szCs w:val="28"/>
              </w:rPr>
              <w:t>Residual Std. Error</w:t>
            </w:r>
          </w:p>
        </w:tc>
        <w:tc>
          <w:tcPr>
            <w:tcW w:w="1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4B79954" w14:textId="77777777" w:rsidR="0055382C" w:rsidRPr="007576A6" w:rsidRDefault="0055382C" w:rsidP="002A43E4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sz w:val="28"/>
                <w:szCs w:val="28"/>
              </w:rPr>
              <w:t>1.48 (</w:t>
            </w:r>
            <w:proofErr w:type="spellStart"/>
            <w:r w:rsidRPr="007576A6">
              <w:rPr>
                <w:rFonts w:asciiTheme="minorHAnsi" w:hAnsiTheme="minorHAnsi" w:cstheme="minorHAnsi"/>
                <w:sz w:val="28"/>
                <w:szCs w:val="28"/>
              </w:rPr>
              <w:t>df</w:t>
            </w:r>
            <w:proofErr w:type="spellEnd"/>
            <w:r w:rsidRPr="007576A6">
              <w:rPr>
                <w:rFonts w:asciiTheme="minorHAnsi" w:hAnsiTheme="minorHAnsi" w:cstheme="minorHAnsi"/>
                <w:sz w:val="28"/>
                <w:szCs w:val="28"/>
              </w:rPr>
              <w:t xml:space="preserve"> = 99)</w:t>
            </w:r>
          </w:p>
        </w:tc>
        <w:tc>
          <w:tcPr>
            <w:tcW w:w="12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8214DE" w14:textId="77777777" w:rsidR="0055382C" w:rsidRPr="007576A6" w:rsidRDefault="0055382C" w:rsidP="002A43E4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sz w:val="28"/>
                <w:szCs w:val="28"/>
              </w:rPr>
              <w:t>1.48 (</w:t>
            </w:r>
            <w:proofErr w:type="spellStart"/>
            <w:r w:rsidRPr="007576A6">
              <w:rPr>
                <w:rFonts w:asciiTheme="minorHAnsi" w:hAnsiTheme="minorHAnsi" w:cstheme="minorHAnsi"/>
                <w:sz w:val="28"/>
                <w:szCs w:val="28"/>
              </w:rPr>
              <w:t>df</w:t>
            </w:r>
            <w:proofErr w:type="spellEnd"/>
            <w:r w:rsidRPr="007576A6">
              <w:rPr>
                <w:rFonts w:asciiTheme="minorHAnsi" w:hAnsiTheme="minorHAnsi" w:cstheme="minorHAnsi"/>
                <w:sz w:val="28"/>
                <w:szCs w:val="28"/>
              </w:rPr>
              <w:t xml:space="preserve"> = 98)</w:t>
            </w:r>
          </w:p>
        </w:tc>
        <w:tc>
          <w:tcPr>
            <w:tcW w:w="12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73674AF5" w14:textId="77777777" w:rsidR="0055382C" w:rsidRPr="007576A6" w:rsidRDefault="0055382C" w:rsidP="002A43E4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sz w:val="28"/>
                <w:szCs w:val="28"/>
              </w:rPr>
              <w:t>1.51 (</w:t>
            </w:r>
            <w:proofErr w:type="spellStart"/>
            <w:r w:rsidRPr="007576A6">
              <w:rPr>
                <w:rFonts w:asciiTheme="minorHAnsi" w:hAnsiTheme="minorHAnsi" w:cstheme="minorHAnsi"/>
                <w:sz w:val="28"/>
                <w:szCs w:val="28"/>
              </w:rPr>
              <w:t>df</w:t>
            </w:r>
            <w:proofErr w:type="spellEnd"/>
            <w:r w:rsidRPr="007576A6">
              <w:rPr>
                <w:rFonts w:asciiTheme="minorHAnsi" w:hAnsiTheme="minorHAnsi" w:cstheme="minorHAnsi"/>
                <w:sz w:val="28"/>
                <w:szCs w:val="28"/>
              </w:rPr>
              <w:t xml:space="preserve"> = 92)</w:t>
            </w:r>
          </w:p>
        </w:tc>
      </w:tr>
      <w:tr w:rsidR="0055382C" w:rsidRPr="007576A6" w14:paraId="1CFB59BD" w14:textId="77777777" w:rsidTr="002A43E4">
        <w:trPr>
          <w:trHeight w:val="300"/>
        </w:trPr>
        <w:tc>
          <w:tcPr>
            <w:tcW w:w="1287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6F9C4859" w14:textId="77777777" w:rsidR="0055382C" w:rsidRPr="007576A6" w:rsidRDefault="0055382C" w:rsidP="004C2496">
            <w:pPr>
              <w:spacing w:line="276" w:lineRule="auto"/>
              <w:rPr>
                <w:rFonts w:asciiTheme="minorHAnsi" w:hAnsiTheme="minorHAnsi" w:cstheme="minorHAnsi"/>
                <w:color w:val="000000"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color w:val="000000"/>
                <w:sz w:val="28"/>
                <w:szCs w:val="28"/>
              </w:rPr>
              <w:t>F Statistic</w:t>
            </w:r>
          </w:p>
        </w:tc>
        <w:tc>
          <w:tcPr>
            <w:tcW w:w="1271" w:type="pc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</w:tcPr>
          <w:p w14:paraId="5990705F" w14:textId="77777777" w:rsidR="0055382C" w:rsidRPr="007576A6" w:rsidRDefault="0055382C" w:rsidP="002A43E4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sz w:val="28"/>
                <w:szCs w:val="28"/>
              </w:rPr>
              <w:t>4.13** (</w:t>
            </w:r>
            <w:proofErr w:type="spellStart"/>
            <w:r w:rsidRPr="007576A6">
              <w:rPr>
                <w:rFonts w:asciiTheme="minorHAnsi" w:hAnsiTheme="minorHAnsi" w:cstheme="minorHAnsi"/>
                <w:sz w:val="28"/>
                <w:szCs w:val="28"/>
              </w:rPr>
              <w:t>df</w:t>
            </w:r>
            <w:proofErr w:type="spellEnd"/>
            <w:r w:rsidRPr="007576A6">
              <w:rPr>
                <w:rFonts w:asciiTheme="minorHAnsi" w:hAnsiTheme="minorHAnsi" w:cstheme="minorHAnsi"/>
                <w:sz w:val="28"/>
                <w:szCs w:val="28"/>
              </w:rPr>
              <w:t xml:space="preserve"> = 3; 99)</w:t>
            </w:r>
          </w:p>
        </w:tc>
        <w:tc>
          <w:tcPr>
            <w:tcW w:w="1209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533D809" w14:textId="77777777" w:rsidR="0055382C" w:rsidRPr="007576A6" w:rsidRDefault="0055382C" w:rsidP="002A43E4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sz w:val="28"/>
                <w:szCs w:val="28"/>
              </w:rPr>
              <w:t>3.36* (</w:t>
            </w:r>
            <w:proofErr w:type="spellStart"/>
            <w:r w:rsidRPr="007576A6">
              <w:rPr>
                <w:rFonts w:asciiTheme="minorHAnsi" w:hAnsiTheme="minorHAnsi" w:cstheme="minorHAnsi"/>
                <w:sz w:val="28"/>
                <w:szCs w:val="28"/>
              </w:rPr>
              <w:t>df</w:t>
            </w:r>
            <w:proofErr w:type="spellEnd"/>
            <w:r w:rsidRPr="007576A6">
              <w:rPr>
                <w:rFonts w:asciiTheme="minorHAnsi" w:hAnsiTheme="minorHAnsi" w:cstheme="minorHAnsi"/>
                <w:sz w:val="28"/>
                <w:szCs w:val="28"/>
              </w:rPr>
              <w:t xml:space="preserve"> = 4; 98)</w:t>
            </w:r>
          </w:p>
        </w:tc>
        <w:tc>
          <w:tcPr>
            <w:tcW w:w="1233" w:type="pct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0F39DDA" w14:textId="77777777" w:rsidR="0055382C" w:rsidRPr="007576A6" w:rsidRDefault="0055382C" w:rsidP="002A43E4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sz w:val="28"/>
                <w:szCs w:val="28"/>
              </w:rPr>
              <w:t>1.62 (</w:t>
            </w:r>
            <w:proofErr w:type="spellStart"/>
            <w:r w:rsidRPr="007576A6">
              <w:rPr>
                <w:rFonts w:asciiTheme="minorHAnsi" w:hAnsiTheme="minorHAnsi" w:cstheme="minorHAnsi"/>
                <w:sz w:val="28"/>
                <w:szCs w:val="28"/>
              </w:rPr>
              <w:t>df</w:t>
            </w:r>
            <w:proofErr w:type="spellEnd"/>
            <w:r w:rsidRPr="007576A6">
              <w:rPr>
                <w:rFonts w:asciiTheme="minorHAnsi" w:hAnsiTheme="minorHAnsi" w:cstheme="minorHAnsi"/>
                <w:sz w:val="28"/>
                <w:szCs w:val="28"/>
              </w:rPr>
              <w:t xml:space="preserve"> = 10; 92)</w:t>
            </w:r>
          </w:p>
        </w:tc>
      </w:tr>
    </w:tbl>
    <w:p w14:paraId="5D5DA8BA" w14:textId="6769B555" w:rsidR="004C2CEF" w:rsidRPr="007576A6" w:rsidRDefault="004C2CEF" w:rsidP="004C2CEF">
      <w:pPr>
        <w:spacing w:line="276" w:lineRule="auto"/>
        <w:ind w:firstLine="0"/>
        <w:rPr>
          <w:sz w:val="22"/>
        </w:rPr>
      </w:pPr>
      <w:bookmarkStart w:id="3" w:name="_heading=h.3j2qqm3" w:colFirst="0" w:colLast="0"/>
      <w:bookmarkEnd w:id="3"/>
      <w:r w:rsidRPr="007576A6">
        <w:t xml:space="preserve">*Note: p&lt;0.05, </w:t>
      </w:r>
      <w:proofErr w:type="spellStart"/>
      <w:r w:rsidRPr="007576A6">
        <w:t>LnODI</w:t>
      </w:r>
      <w:proofErr w:type="spellEnd"/>
      <w:r w:rsidR="000331D1" w:rsidRPr="007576A6">
        <w:t>:</w:t>
      </w:r>
      <w:r w:rsidRPr="007576A6">
        <w:t xml:space="preserve"> Natural log </w:t>
      </w:r>
      <w:r w:rsidR="009E5496" w:rsidRPr="007576A6">
        <w:t>(</w:t>
      </w:r>
      <w:r w:rsidRPr="007576A6">
        <w:t>ODI</w:t>
      </w:r>
      <w:r w:rsidR="009E5496" w:rsidRPr="007576A6">
        <w:t>+1)</w:t>
      </w:r>
    </w:p>
    <w:p w14:paraId="024DA681" w14:textId="77777777" w:rsidR="0055382C" w:rsidRPr="007576A6" w:rsidRDefault="0055382C" w:rsidP="0055382C">
      <w:pPr>
        <w:keepNext/>
        <w:pBdr>
          <w:top w:val="nil"/>
          <w:left w:val="nil"/>
          <w:bottom w:val="nil"/>
          <w:right w:val="nil"/>
          <w:between w:val="nil"/>
        </w:pBdr>
        <w:rPr>
          <w:rFonts w:cstheme="majorBidi"/>
          <w:i/>
          <w:color w:val="44546A"/>
          <w:sz w:val="28"/>
          <w:szCs w:val="28"/>
        </w:rPr>
      </w:pPr>
      <w:r w:rsidRPr="007576A6">
        <w:rPr>
          <w:rFonts w:cstheme="majorBidi"/>
          <w:i/>
          <w:color w:val="44546A"/>
          <w:sz w:val="28"/>
          <w:szCs w:val="28"/>
        </w:rPr>
        <w:lastRenderedPageBreak/>
        <w:t>Table S 2: Multivariate Analysis with Interaction Term between Sex and OSA</w:t>
      </w:r>
    </w:p>
    <w:tbl>
      <w:tblPr>
        <w:tblW w:w="5118" w:type="pct"/>
        <w:tblBorders>
          <w:insideH w:val="single" w:sz="4" w:space="0" w:color="auto"/>
        </w:tblBorders>
        <w:tblLook w:val="0400" w:firstRow="0" w:lastRow="0" w:firstColumn="0" w:lastColumn="0" w:noHBand="0" w:noVBand="1"/>
      </w:tblPr>
      <w:tblGrid>
        <w:gridCol w:w="3496"/>
        <w:gridCol w:w="3167"/>
        <w:gridCol w:w="3496"/>
        <w:gridCol w:w="3107"/>
      </w:tblGrid>
      <w:tr w:rsidR="004C2CEF" w:rsidRPr="007576A6" w14:paraId="4E5B9881" w14:textId="77777777" w:rsidTr="004C2CEF">
        <w:trPr>
          <w:trHeight w:val="674"/>
        </w:trPr>
        <w:tc>
          <w:tcPr>
            <w:tcW w:w="0" w:type="auto"/>
            <w:gridSpan w:val="4"/>
            <w:tcBorders>
              <w:top w:val="nil"/>
              <w:bottom w:val="nil"/>
            </w:tcBorders>
            <w:vAlign w:val="center"/>
          </w:tcPr>
          <w:p w14:paraId="020343FA" w14:textId="77777777" w:rsidR="004C2CEF" w:rsidRPr="007576A6" w:rsidRDefault="004C2CEF" w:rsidP="004C2496">
            <w:pPr>
              <w:spacing w:line="276" w:lineRule="auto"/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i/>
                <w:sz w:val="28"/>
                <w:szCs w:val="28"/>
              </w:rPr>
              <w:t>Dependent variable:</w:t>
            </w:r>
          </w:p>
          <w:p w14:paraId="4A879493" w14:textId="52536D97" w:rsidR="004C2CEF" w:rsidRPr="007576A6" w:rsidRDefault="004C2CEF" w:rsidP="004C2496">
            <w:pPr>
              <w:spacing w:line="276" w:lineRule="auto"/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sz w:val="28"/>
                <w:szCs w:val="28"/>
              </w:rPr>
              <w:t>HbA1C Level</w:t>
            </w:r>
          </w:p>
        </w:tc>
      </w:tr>
      <w:tr w:rsidR="004C2CEF" w:rsidRPr="007576A6" w14:paraId="612F0B21" w14:textId="77777777" w:rsidTr="003928BB">
        <w:trPr>
          <w:trHeight w:val="334"/>
        </w:trPr>
        <w:tc>
          <w:tcPr>
            <w:tcW w:w="0" w:type="auto"/>
            <w:gridSpan w:val="4"/>
            <w:tcBorders>
              <w:top w:val="nil"/>
              <w:bottom w:val="nil"/>
            </w:tcBorders>
            <w:vAlign w:val="center"/>
          </w:tcPr>
          <w:p w14:paraId="4FF766C9" w14:textId="5BE25535" w:rsidR="004C2CEF" w:rsidRPr="007576A6" w:rsidRDefault="004C2CEF" w:rsidP="004C2496">
            <w:pPr>
              <w:spacing w:line="276" w:lineRule="auto"/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i/>
                <w:sz w:val="28"/>
                <w:szCs w:val="28"/>
              </w:rPr>
              <w:t>OLS</w:t>
            </w:r>
          </w:p>
        </w:tc>
      </w:tr>
      <w:tr w:rsidR="004C2CEF" w:rsidRPr="007576A6" w14:paraId="46CB6057" w14:textId="77777777" w:rsidTr="004C2CEF">
        <w:trPr>
          <w:trHeight w:val="334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4CAD038" w14:textId="77777777" w:rsidR="004C2CEF" w:rsidRPr="007576A6" w:rsidRDefault="004C2CEF" w:rsidP="004C2496">
            <w:pPr>
              <w:spacing w:line="276" w:lineRule="auto"/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3A2EF60" w14:textId="77777777" w:rsidR="004C2CEF" w:rsidRPr="007576A6" w:rsidRDefault="004C2CEF" w:rsidP="004C2496">
            <w:pPr>
              <w:spacing w:line="276" w:lineRule="auto"/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sz w:val="28"/>
                <w:szCs w:val="28"/>
              </w:rPr>
              <w:t>(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30DB404" w14:textId="77777777" w:rsidR="004C2CEF" w:rsidRPr="007576A6" w:rsidRDefault="004C2CEF" w:rsidP="004C2496">
            <w:pPr>
              <w:spacing w:line="276" w:lineRule="auto"/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CC61975" w14:textId="2FF9891C" w:rsidR="004C2CEF" w:rsidRPr="007576A6" w:rsidRDefault="004C2CEF" w:rsidP="004C2496">
            <w:pPr>
              <w:spacing w:line="276" w:lineRule="auto"/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sz w:val="28"/>
                <w:szCs w:val="28"/>
              </w:rPr>
              <w:t>(2)</w:t>
            </w:r>
          </w:p>
        </w:tc>
      </w:tr>
      <w:tr w:rsidR="004C2CEF" w:rsidRPr="007576A6" w14:paraId="26E83C89" w14:textId="77777777" w:rsidTr="004C2CEF">
        <w:trPr>
          <w:trHeight w:val="317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33BC459" w14:textId="0FBFC3D0" w:rsidR="004C2CEF" w:rsidRPr="007576A6" w:rsidRDefault="004C2CEF" w:rsidP="004C2CEF">
            <w:pPr>
              <w:spacing w:line="276" w:lineRule="auto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</w:tr>
      <w:tr w:rsidR="004C2CEF" w:rsidRPr="007576A6" w14:paraId="2BEFBCDB" w14:textId="77777777" w:rsidTr="004C2CEF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6672213" w14:textId="77777777" w:rsidR="004C2CEF" w:rsidRPr="007576A6" w:rsidRDefault="004C2CEF" w:rsidP="004C2CEF">
            <w:pPr>
              <w:spacing w:line="276" w:lineRule="auto"/>
              <w:ind w:firstLine="0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  <w:t>Consta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D92F644" w14:textId="77777777" w:rsidR="004C2CEF" w:rsidRPr="007576A6" w:rsidRDefault="004C2CEF" w:rsidP="004C2CEF">
            <w:pPr>
              <w:spacing w:line="276" w:lineRule="auto"/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sz w:val="28"/>
                <w:szCs w:val="28"/>
              </w:rPr>
              <w:t>6.46* (4.20, 8.7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26E9359" w14:textId="0FE0A0D3" w:rsidR="004C2CEF" w:rsidRPr="007576A6" w:rsidRDefault="004C2CEF" w:rsidP="004C2CEF">
            <w:pPr>
              <w:tabs>
                <w:tab w:val="left" w:pos="1149"/>
              </w:tabs>
              <w:spacing w:line="276" w:lineRule="auto"/>
              <w:ind w:firstLine="0"/>
              <w:rPr>
                <w:rFonts w:asciiTheme="minorHAnsi" w:hAnsiTheme="minorHAnsi" w:cstheme="minorHAnsi"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  <w:t>Consta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E4D7D" w14:textId="6DD86A30" w:rsidR="004C2CEF" w:rsidRPr="007576A6" w:rsidRDefault="004C2CEF" w:rsidP="004C2CEF">
            <w:pPr>
              <w:spacing w:line="276" w:lineRule="auto"/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sz w:val="28"/>
                <w:szCs w:val="28"/>
              </w:rPr>
              <w:t>6.13* (3.28, 8.97)</w:t>
            </w:r>
          </w:p>
        </w:tc>
      </w:tr>
      <w:tr w:rsidR="004C2CEF" w:rsidRPr="007576A6" w14:paraId="673AC8AB" w14:textId="77777777" w:rsidTr="004C2CEF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72CEE8F" w14:textId="77777777" w:rsidR="004C2CEF" w:rsidRPr="007576A6" w:rsidRDefault="004C2CEF" w:rsidP="004C2CEF">
            <w:pPr>
              <w:spacing w:line="276" w:lineRule="auto"/>
              <w:ind w:firstLine="0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1C8A4FE" w14:textId="77777777" w:rsidR="004C2CEF" w:rsidRPr="007576A6" w:rsidRDefault="004C2CEF" w:rsidP="004C2CEF">
            <w:pPr>
              <w:spacing w:line="276" w:lineRule="auto"/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sz w:val="28"/>
                <w:szCs w:val="28"/>
              </w:rPr>
              <w:t>0.003 (-0.02, 0.0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C2F65C4" w14:textId="37867401" w:rsidR="004C2CEF" w:rsidRPr="007576A6" w:rsidRDefault="004C2CEF" w:rsidP="004C2CEF">
            <w:pPr>
              <w:spacing w:line="276" w:lineRule="auto"/>
              <w:ind w:firstLine="0"/>
              <w:rPr>
                <w:rFonts w:asciiTheme="minorHAnsi" w:hAnsiTheme="minorHAnsi" w:cstheme="minorHAnsi"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E4ADD" w14:textId="071783FE" w:rsidR="004C2CEF" w:rsidRPr="007576A6" w:rsidRDefault="004C2CEF" w:rsidP="004C2CEF">
            <w:pPr>
              <w:spacing w:line="276" w:lineRule="auto"/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sz w:val="28"/>
                <w:szCs w:val="28"/>
              </w:rPr>
              <w:t>0.01 (-0.02, 0.04)</w:t>
            </w:r>
          </w:p>
        </w:tc>
      </w:tr>
      <w:tr w:rsidR="004C2CEF" w:rsidRPr="007576A6" w14:paraId="5B7F7A5C" w14:textId="77777777" w:rsidTr="004C2CEF">
        <w:trPr>
          <w:trHeight w:val="33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531246C" w14:textId="77777777" w:rsidR="004C2CEF" w:rsidRPr="007576A6" w:rsidRDefault="004C2CEF" w:rsidP="004C2CEF">
            <w:pPr>
              <w:spacing w:line="276" w:lineRule="auto"/>
              <w:ind w:firstLine="0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  <w:t>BM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94F2BC2" w14:textId="77777777" w:rsidR="004C2CEF" w:rsidRPr="007576A6" w:rsidRDefault="004C2CEF" w:rsidP="004C2CEF">
            <w:pPr>
              <w:spacing w:line="276" w:lineRule="auto"/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sz w:val="28"/>
                <w:szCs w:val="28"/>
              </w:rPr>
              <w:t>0.01 (-0.02, 0.0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4B15B8D" w14:textId="3C1D0A6D" w:rsidR="004C2CEF" w:rsidRPr="007576A6" w:rsidRDefault="004C2CEF" w:rsidP="004C2CEF">
            <w:pPr>
              <w:spacing w:line="276" w:lineRule="auto"/>
              <w:ind w:firstLine="0"/>
              <w:rPr>
                <w:rFonts w:asciiTheme="minorHAnsi" w:hAnsiTheme="minorHAnsi" w:cstheme="minorHAnsi"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  <w:t>BM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E9A3A" w14:textId="315FD66A" w:rsidR="004C2CEF" w:rsidRPr="007576A6" w:rsidRDefault="004C2CEF" w:rsidP="004C2CEF">
            <w:pPr>
              <w:spacing w:line="276" w:lineRule="auto"/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sz w:val="28"/>
                <w:szCs w:val="28"/>
              </w:rPr>
              <w:t>0.02 (-0.02, 0.06)</w:t>
            </w:r>
          </w:p>
        </w:tc>
      </w:tr>
      <w:tr w:rsidR="004C2CEF" w:rsidRPr="007576A6" w14:paraId="26EE6D60" w14:textId="77777777" w:rsidTr="004C2CEF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4860CB7" w14:textId="77777777" w:rsidR="004C2CEF" w:rsidRPr="007576A6" w:rsidRDefault="004C2CEF" w:rsidP="004C2CEF">
            <w:pPr>
              <w:spacing w:line="276" w:lineRule="auto"/>
              <w:ind w:firstLine="0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5A29488" w14:textId="77777777" w:rsidR="004C2CEF" w:rsidRPr="007576A6" w:rsidRDefault="004C2CEF" w:rsidP="004C2CEF">
            <w:pPr>
              <w:spacing w:line="276" w:lineRule="auto"/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sz w:val="28"/>
                <w:szCs w:val="28"/>
              </w:rPr>
              <w:t>0.36 (-0.48, 1.2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6DC50B1" w14:textId="4125DD0D" w:rsidR="004C2CEF" w:rsidRPr="007576A6" w:rsidRDefault="004C2CEF" w:rsidP="004C2CEF">
            <w:pPr>
              <w:spacing w:line="276" w:lineRule="auto"/>
              <w:ind w:firstLine="0"/>
              <w:rPr>
                <w:rFonts w:asciiTheme="minorHAnsi" w:hAnsiTheme="minorHAnsi" w:cstheme="minorHAnsi"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90D42" w14:textId="63120F28" w:rsidR="004C2CEF" w:rsidRPr="007576A6" w:rsidRDefault="004C2CEF" w:rsidP="004C2CEF">
            <w:pPr>
              <w:spacing w:line="276" w:lineRule="auto"/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sz w:val="28"/>
                <w:szCs w:val="28"/>
              </w:rPr>
              <w:t>-1.75 (-4.32, 0.83)</w:t>
            </w:r>
          </w:p>
        </w:tc>
      </w:tr>
      <w:tr w:rsidR="004C2CEF" w:rsidRPr="007576A6" w14:paraId="724765D5" w14:textId="77777777" w:rsidTr="004C2CEF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3E6D1E5" w14:textId="77777777" w:rsidR="004C2CEF" w:rsidRPr="007576A6" w:rsidRDefault="004C2CEF" w:rsidP="004C2CEF">
            <w:pPr>
              <w:spacing w:line="276" w:lineRule="auto"/>
              <w:ind w:firstLine="0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  <w:t>LnT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90F05BF" w14:textId="77777777" w:rsidR="004C2CEF" w:rsidRPr="007576A6" w:rsidRDefault="004C2CEF" w:rsidP="004C2CEF">
            <w:pPr>
              <w:spacing w:line="276" w:lineRule="auto"/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sz w:val="28"/>
                <w:szCs w:val="28"/>
              </w:rPr>
              <w:t>0.18 (-0.09, 0.4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8D93BB3" w14:textId="23A1D8F4" w:rsidR="004C2CEF" w:rsidRPr="007576A6" w:rsidRDefault="004C2CEF" w:rsidP="004C2CEF">
            <w:pPr>
              <w:spacing w:line="276" w:lineRule="auto"/>
              <w:ind w:firstLine="0"/>
              <w:rPr>
                <w:rFonts w:asciiTheme="minorHAnsi" w:hAnsiTheme="minorHAnsi" w:cstheme="minorHAnsi"/>
                <w:sz w:val="28"/>
                <w:szCs w:val="28"/>
              </w:rPr>
            </w:pPr>
            <w:proofErr w:type="spellStart"/>
            <w:r w:rsidRPr="007576A6"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  <w:t>LnOD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C5C23" w14:textId="130CD392" w:rsidR="004C2CEF" w:rsidRPr="007576A6" w:rsidRDefault="004C2CEF" w:rsidP="004C2CEF">
            <w:pPr>
              <w:spacing w:line="276" w:lineRule="auto"/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sz w:val="28"/>
                <w:szCs w:val="28"/>
              </w:rPr>
              <w:t>0.05 (-0.47, 0.57)</w:t>
            </w:r>
          </w:p>
        </w:tc>
      </w:tr>
      <w:tr w:rsidR="004C2CEF" w:rsidRPr="007576A6" w14:paraId="7303267E" w14:textId="77777777" w:rsidTr="004C2CEF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81A8249" w14:textId="77777777" w:rsidR="004C2CEF" w:rsidRPr="007576A6" w:rsidRDefault="004C2CEF" w:rsidP="004C2CEF">
            <w:pPr>
              <w:spacing w:line="276" w:lineRule="auto"/>
              <w:ind w:firstLine="0"/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  <w:t>Female*LnT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04ED94" w14:textId="77777777" w:rsidR="004C2CEF" w:rsidRPr="007576A6" w:rsidRDefault="004C2CEF" w:rsidP="004C2CEF">
            <w:pPr>
              <w:spacing w:line="276" w:lineRule="auto"/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sz w:val="28"/>
                <w:szCs w:val="28"/>
              </w:rPr>
              <w:t>0.27 (-0.10, 0.6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67CCB74" w14:textId="6E1D5417" w:rsidR="004C2CEF" w:rsidRPr="007576A6" w:rsidRDefault="004C2CEF" w:rsidP="004C2CEF">
            <w:pPr>
              <w:spacing w:line="276" w:lineRule="auto"/>
              <w:ind w:firstLine="0"/>
              <w:rPr>
                <w:rFonts w:asciiTheme="minorHAnsi" w:hAnsiTheme="minorHAnsi" w:cstheme="minorHAnsi"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  <w:t>Female*</w:t>
            </w:r>
            <w:proofErr w:type="spellStart"/>
            <w:r w:rsidRPr="007576A6"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  <w:t>LnOD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B3669" w14:textId="762FDE34" w:rsidR="004C2CEF" w:rsidRPr="007576A6" w:rsidRDefault="004C2CEF" w:rsidP="004C2CEF">
            <w:pPr>
              <w:spacing w:line="276" w:lineRule="auto"/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  <w:t>0.74* (0.01, 1.48)</w:t>
            </w:r>
          </w:p>
        </w:tc>
      </w:tr>
      <w:tr w:rsidR="004C2CEF" w:rsidRPr="007576A6" w14:paraId="7DF14A97" w14:textId="77777777" w:rsidTr="004C2CEF">
        <w:trPr>
          <w:trHeight w:val="334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894C25C" w14:textId="75069004" w:rsidR="004C2CEF" w:rsidRPr="007576A6" w:rsidRDefault="004C2CEF" w:rsidP="004C2CEF">
            <w:pPr>
              <w:spacing w:line="276" w:lineRule="auto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</w:tr>
      <w:tr w:rsidR="004C2CEF" w:rsidRPr="007576A6" w14:paraId="1F368BAF" w14:textId="77777777" w:rsidTr="004C2CEF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CC776C5" w14:textId="77777777" w:rsidR="004C2CEF" w:rsidRPr="007576A6" w:rsidRDefault="004C2CEF" w:rsidP="004C2CEF">
            <w:pPr>
              <w:spacing w:line="276" w:lineRule="auto"/>
              <w:ind w:firstLine="0"/>
              <w:rPr>
                <w:rFonts w:asciiTheme="minorHAnsi" w:hAnsiTheme="minorHAnsi" w:cstheme="minorHAnsi"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sz w:val="28"/>
                <w:szCs w:val="28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243D67" w14:textId="77777777" w:rsidR="004C2CEF" w:rsidRPr="007576A6" w:rsidRDefault="004C2CEF" w:rsidP="004C2CEF">
            <w:pPr>
              <w:spacing w:line="276" w:lineRule="auto"/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color w:val="000000"/>
                <w:sz w:val="28"/>
                <w:szCs w:val="28"/>
              </w:rPr>
              <w:t>1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C151F2F" w14:textId="3FB97D5B" w:rsidR="004C2CEF" w:rsidRPr="007576A6" w:rsidRDefault="004C2CEF" w:rsidP="004C2CEF">
            <w:pPr>
              <w:spacing w:line="276" w:lineRule="auto"/>
              <w:ind w:firstLine="0"/>
              <w:rPr>
                <w:rFonts w:asciiTheme="minorHAnsi" w:hAnsiTheme="minorHAnsi" w:cstheme="minorHAnsi"/>
                <w:color w:val="000000"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sz w:val="28"/>
                <w:szCs w:val="28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549074" w14:textId="1E1B6597" w:rsidR="004C2CEF" w:rsidRPr="007576A6" w:rsidRDefault="004C2CEF" w:rsidP="004C2CEF">
            <w:pPr>
              <w:spacing w:line="276" w:lineRule="auto"/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color w:val="000000"/>
                <w:sz w:val="28"/>
                <w:szCs w:val="28"/>
              </w:rPr>
              <w:t>103</w:t>
            </w:r>
          </w:p>
        </w:tc>
      </w:tr>
      <w:tr w:rsidR="004C2CEF" w:rsidRPr="007576A6" w14:paraId="788B3623" w14:textId="77777777" w:rsidTr="004C2CEF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A996E60" w14:textId="77777777" w:rsidR="004C2CEF" w:rsidRPr="007576A6" w:rsidRDefault="004C2CEF" w:rsidP="004C2CEF">
            <w:pPr>
              <w:spacing w:line="276" w:lineRule="auto"/>
              <w:ind w:firstLine="0"/>
              <w:rPr>
                <w:rFonts w:asciiTheme="minorHAnsi" w:hAnsiTheme="minorHAnsi" w:cstheme="minorHAnsi"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sz w:val="28"/>
                <w:szCs w:val="28"/>
              </w:rPr>
              <w:t>R</w:t>
            </w:r>
            <w:r w:rsidRPr="007576A6">
              <w:rPr>
                <w:rFonts w:asciiTheme="minorHAnsi" w:hAnsiTheme="minorHAnsi" w:cstheme="minorHAnsi"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2C1C63" w14:textId="77777777" w:rsidR="004C2CEF" w:rsidRPr="007576A6" w:rsidRDefault="004C2CEF" w:rsidP="004C2CEF">
            <w:pPr>
              <w:spacing w:line="276" w:lineRule="auto"/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color w:val="000000"/>
                <w:sz w:val="28"/>
                <w:szCs w:val="28"/>
              </w:rPr>
              <w:t>0.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79531E5" w14:textId="4A0AE17A" w:rsidR="004C2CEF" w:rsidRPr="007576A6" w:rsidRDefault="004C2CEF" w:rsidP="004C2CEF">
            <w:pPr>
              <w:spacing w:line="276" w:lineRule="auto"/>
              <w:ind w:firstLine="0"/>
              <w:rPr>
                <w:rFonts w:asciiTheme="minorHAnsi" w:hAnsiTheme="minorHAnsi" w:cstheme="minorHAnsi"/>
                <w:color w:val="000000"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sz w:val="28"/>
                <w:szCs w:val="28"/>
              </w:rPr>
              <w:t>R</w:t>
            </w:r>
            <w:r w:rsidRPr="007576A6">
              <w:rPr>
                <w:rFonts w:asciiTheme="minorHAnsi" w:hAnsiTheme="minorHAnsi" w:cstheme="minorHAnsi"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49CEB1" w14:textId="715A12EE" w:rsidR="004C2CEF" w:rsidRPr="007576A6" w:rsidRDefault="004C2CEF" w:rsidP="004C2CEF">
            <w:pPr>
              <w:spacing w:line="276" w:lineRule="auto"/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color w:val="000000"/>
                <w:sz w:val="28"/>
                <w:szCs w:val="28"/>
              </w:rPr>
              <w:t>0.15</w:t>
            </w:r>
          </w:p>
        </w:tc>
      </w:tr>
      <w:tr w:rsidR="004C2CEF" w:rsidRPr="007576A6" w14:paraId="1FD0D1DF" w14:textId="77777777" w:rsidTr="004C2CEF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FA8D4C1" w14:textId="77777777" w:rsidR="004C2CEF" w:rsidRPr="007576A6" w:rsidRDefault="004C2CEF" w:rsidP="004C2CEF">
            <w:pPr>
              <w:spacing w:line="276" w:lineRule="auto"/>
              <w:ind w:firstLine="0"/>
              <w:rPr>
                <w:rFonts w:asciiTheme="minorHAnsi" w:hAnsiTheme="minorHAnsi" w:cstheme="minorHAnsi"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sz w:val="28"/>
                <w:szCs w:val="28"/>
              </w:rPr>
              <w:t>Adjusted R</w:t>
            </w:r>
            <w:r w:rsidRPr="007576A6">
              <w:rPr>
                <w:rFonts w:asciiTheme="minorHAnsi" w:hAnsiTheme="minorHAnsi" w:cstheme="minorHAnsi"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F6A34A" w14:textId="77777777" w:rsidR="004C2CEF" w:rsidRPr="007576A6" w:rsidRDefault="004C2CEF" w:rsidP="004C2CEF">
            <w:pPr>
              <w:spacing w:line="276" w:lineRule="auto"/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color w:val="000000"/>
                <w:sz w:val="28"/>
                <w:szCs w:val="28"/>
              </w:rPr>
              <w:t>0.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E8ADA23" w14:textId="1E78E1DC" w:rsidR="004C2CEF" w:rsidRPr="007576A6" w:rsidRDefault="004C2CEF" w:rsidP="004C2CEF">
            <w:pPr>
              <w:spacing w:line="276" w:lineRule="auto"/>
              <w:ind w:firstLine="0"/>
              <w:rPr>
                <w:rFonts w:asciiTheme="minorHAnsi" w:hAnsiTheme="minorHAnsi" w:cstheme="minorHAnsi"/>
                <w:color w:val="000000"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sz w:val="28"/>
                <w:szCs w:val="28"/>
              </w:rPr>
              <w:t>Adjusted R</w:t>
            </w:r>
            <w:r w:rsidRPr="007576A6">
              <w:rPr>
                <w:rFonts w:asciiTheme="minorHAnsi" w:hAnsiTheme="minorHAnsi" w:cstheme="minorHAnsi"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E32A0B" w14:textId="21A7D45E" w:rsidR="004C2CEF" w:rsidRPr="007576A6" w:rsidRDefault="004C2CEF" w:rsidP="004C2CEF">
            <w:pPr>
              <w:spacing w:line="276" w:lineRule="auto"/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color w:val="000000"/>
                <w:sz w:val="28"/>
                <w:szCs w:val="28"/>
              </w:rPr>
              <w:t>0.11</w:t>
            </w:r>
          </w:p>
        </w:tc>
      </w:tr>
      <w:tr w:rsidR="004C2CEF" w:rsidRPr="007576A6" w14:paraId="57F3B186" w14:textId="77777777" w:rsidTr="004C2CEF">
        <w:trPr>
          <w:trHeight w:val="11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91024BD" w14:textId="77777777" w:rsidR="004C2CEF" w:rsidRPr="007576A6" w:rsidRDefault="004C2CEF" w:rsidP="004C2CEF">
            <w:pPr>
              <w:spacing w:line="276" w:lineRule="auto"/>
              <w:ind w:firstLine="0"/>
              <w:rPr>
                <w:rFonts w:asciiTheme="minorHAnsi" w:hAnsiTheme="minorHAnsi" w:cstheme="minorHAnsi"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sz w:val="28"/>
                <w:szCs w:val="28"/>
              </w:rPr>
              <w:t>Residual Std. Error (</w:t>
            </w:r>
            <w:proofErr w:type="spellStart"/>
            <w:r w:rsidRPr="007576A6">
              <w:rPr>
                <w:rFonts w:asciiTheme="minorHAnsi" w:hAnsiTheme="minorHAnsi" w:cstheme="minorHAnsi"/>
                <w:sz w:val="28"/>
                <w:szCs w:val="28"/>
              </w:rPr>
              <w:t>df</w:t>
            </w:r>
            <w:proofErr w:type="spellEnd"/>
            <w:r w:rsidRPr="007576A6">
              <w:rPr>
                <w:rFonts w:asciiTheme="minorHAnsi" w:hAnsiTheme="minorHAnsi" w:cstheme="minorHAnsi"/>
                <w:sz w:val="28"/>
                <w:szCs w:val="28"/>
              </w:rPr>
              <w:t xml:space="preserve"> = 9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5E407F" w14:textId="77777777" w:rsidR="004C2CEF" w:rsidRPr="007576A6" w:rsidRDefault="004C2CEF" w:rsidP="004C2CEF">
            <w:pPr>
              <w:spacing w:line="276" w:lineRule="auto"/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color w:val="000000"/>
                <w:sz w:val="28"/>
                <w:szCs w:val="28"/>
              </w:rPr>
              <w:t>1.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4EE333D" w14:textId="1E7D74EA" w:rsidR="004C2CEF" w:rsidRPr="007576A6" w:rsidRDefault="004C2CEF" w:rsidP="004C2CEF">
            <w:pPr>
              <w:spacing w:line="276" w:lineRule="auto"/>
              <w:ind w:firstLine="0"/>
              <w:rPr>
                <w:rFonts w:asciiTheme="minorHAnsi" w:hAnsiTheme="minorHAnsi" w:cstheme="minorHAnsi"/>
                <w:color w:val="000000"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sz w:val="28"/>
                <w:szCs w:val="28"/>
              </w:rPr>
              <w:t>Residual Std. Error (</w:t>
            </w:r>
            <w:proofErr w:type="spellStart"/>
            <w:r w:rsidRPr="007576A6">
              <w:rPr>
                <w:rFonts w:asciiTheme="minorHAnsi" w:hAnsiTheme="minorHAnsi" w:cstheme="minorHAnsi"/>
                <w:sz w:val="28"/>
                <w:szCs w:val="28"/>
              </w:rPr>
              <w:t>df</w:t>
            </w:r>
            <w:proofErr w:type="spellEnd"/>
            <w:r w:rsidRPr="007576A6">
              <w:rPr>
                <w:rFonts w:asciiTheme="minorHAnsi" w:hAnsiTheme="minorHAnsi" w:cstheme="minorHAnsi"/>
                <w:sz w:val="28"/>
                <w:szCs w:val="28"/>
              </w:rPr>
              <w:t xml:space="preserve"> = 9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DD402D" w14:textId="6FDF4F32" w:rsidR="004C2CEF" w:rsidRPr="007576A6" w:rsidRDefault="004C2CEF" w:rsidP="004C2CEF">
            <w:pPr>
              <w:spacing w:line="276" w:lineRule="auto"/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color w:val="000000"/>
                <w:sz w:val="28"/>
                <w:szCs w:val="28"/>
              </w:rPr>
              <w:t>1.46</w:t>
            </w:r>
          </w:p>
        </w:tc>
      </w:tr>
      <w:tr w:rsidR="004C2CEF" w:rsidRPr="007576A6" w14:paraId="4C31037C" w14:textId="77777777" w:rsidTr="004C2CEF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AEE3DD8" w14:textId="77777777" w:rsidR="004C2CEF" w:rsidRPr="007576A6" w:rsidRDefault="004C2CEF" w:rsidP="004C2CEF">
            <w:pPr>
              <w:spacing w:line="276" w:lineRule="auto"/>
              <w:ind w:firstLine="0"/>
              <w:rPr>
                <w:rFonts w:asciiTheme="minorHAnsi" w:hAnsiTheme="minorHAnsi" w:cstheme="minorHAnsi"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sz w:val="28"/>
                <w:szCs w:val="28"/>
              </w:rPr>
              <w:t>F Statistic (</w:t>
            </w:r>
            <w:proofErr w:type="spellStart"/>
            <w:r w:rsidRPr="007576A6">
              <w:rPr>
                <w:rFonts w:asciiTheme="minorHAnsi" w:hAnsiTheme="minorHAnsi" w:cstheme="minorHAnsi"/>
                <w:sz w:val="28"/>
                <w:szCs w:val="28"/>
              </w:rPr>
              <w:t>df</w:t>
            </w:r>
            <w:proofErr w:type="spellEnd"/>
            <w:r w:rsidRPr="007576A6">
              <w:rPr>
                <w:rFonts w:asciiTheme="minorHAnsi" w:hAnsiTheme="minorHAnsi" w:cstheme="minorHAnsi"/>
                <w:sz w:val="28"/>
                <w:szCs w:val="28"/>
              </w:rPr>
              <w:t xml:space="preserve"> = 5; 9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C74AFA" w14:textId="77777777" w:rsidR="004C2CEF" w:rsidRPr="007576A6" w:rsidRDefault="004C2CEF" w:rsidP="004C2CEF">
            <w:pPr>
              <w:spacing w:line="276" w:lineRule="auto"/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color w:val="000000"/>
                <w:sz w:val="28"/>
                <w:szCs w:val="28"/>
              </w:rPr>
              <w:t>4.22</w:t>
            </w:r>
            <w:r w:rsidRPr="007576A6">
              <w:rPr>
                <w:rFonts w:asciiTheme="minorHAnsi" w:hAnsiTheme="minorHAnsi" w:cstheme="minorHAnsi"/>
                <w:color w:val="000000"/>
                <w:sz w:val="28"/>
                <w:szCs w:val="2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F4E0CF2" w14:textId="4DFAED21" w:rsidR="004C2CEF" w:rsidRPr="007576A6" w:rsidRDefault="004C2CEF" w:rsidP="004C2CEF">
            <w:pPr>
              <w:spacing w:line="276" w:lineRule="auto"/>
              <w:ind w:firstLine="0"/>
              <w:rPr>
                <w:rFonts w:asciiTheme="minorHAnsi" w:hAnsiTheme="minorHAnsi" w:cstheme="minorHAnsi"/>
                <w:color w:val="000000"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sz w:val="28"/>
                <w:szCs w:val="28"/>
              </w:rPr>
              <w:t>F Statistic (</w:t>
            </w:r>
            <w:proofErr w:type="spellStart"/>
            <w:r w:rsidRPr="007576A6">
              <w:rPr>
                <w:rFonts w:asciiTheme="minorHAnsi" w:hAnsiTheme="minorHAnsi" w:cstheme="minorHAnsi"/>
                <w:sz w:val="28"/>
                <w:szCs w:val="28"/>
              </w:rPr>
              <w:t>df</w:t>
            </w:r>
            <w:proofErr w:type="spellEnd"/>
            <w:r w:rsidRPr="007576A6">
              <w:rPr>
                <w:rFonts w:asciiTheme="minorHAnsi" w:hAnsiTheme="minorHAnsi" w:cstheme="minorHAnsi"/>
                <w:sz w:val="28"/>
                <w:szCs w:val="28"/>
              </w:rPr>
              <w:t xml:space="preserve"> = 5; 9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944BE9" w14:textId="21309197" w:rsidR="004C2CEF" w:rsidRPr="007576A6" w:rsidRDefault="004C2CEF" w:rsidP="004C2CEF">
            <w:pPr>
              <w:spacing w:line="276" w:lineRule="auto"/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  <w:r w:rsidRPr="007576A6">
              <w:rPr>
                <w:rFonts w:asciiTheme="minorHAnsi" w:hAnsiTheme="minorHAnsi" w:cstheme="minorHAnsi"/>
                <w:color w:val="000000"/>
                <w:sz w:val="28"/>
                <w:szCs w:val="28"/>
              </w:rPr>
              <w:t>3.55</w:t>
            </w:r>
            <w:r w:rsidRPr="007576A6">
              <w:rPr>
                <w:rFonts w:asciiTheme="minorHAnsi" w:hAnsiTheme="minorHAnsi" w:cstheme="minorHAnsi"/>
                <w:color w:val="000000"/>
                <w:sz w:val="28"/>
                <w:szCs w:val="28"/>
                <w:vertAlign w:val="superscript"/>
              </w:rPr>
              <w:t>*</w:t>
            </w:r>
          </w:p>
        </w:tc>
      </w:tr>
      <w:tr w:rsidR="004C2CEF" w:rsidRPr="007576A6" w14:paraId="5D66D53B" w14:textId="77777777" w:rsidTr="00192F6E">
        <w:trPr>
          <w:trHeight w:val="334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F5F7DB9" w14:textId="50537781" w:rsidR="004C2CEF" w:rsidRPr="007576A6" w:rsidRDefault="004C2CEF" w:rsidP="004C2CEF">
            <w:pPr>
              <w:spacing w:line="276" w:lineRule="auto"/>
              <w:jc w:val="center"/>
              <w:rPr>
                <w:rFonts w:asciiTheme="minorHAnsi" w:hAnsiTheme="minorHAnsi" w:cstheme="minorHAnsi"/>
                <w:sz w:val="28"/>
                <w:szCs w:val="28"/>
              </w:rPr>
            </w:pPr>
          </w:p>
        </w:tc>
      </w:tr>
      <w:tr w:rsidR="004C2CEF" w:rsidRPr="004C2CEF" w14:paraId="3F933ECD" w14:textId="77777777" w:rsidTr="00DC2F9E">
        <w:trPr>
          <w:trHeight w:val="301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3F0AEE" w14:textId="4CADCAD2" w:rsidR="004C2CEF" w:rsidRPr="000331D1" w:rsidRDefault="004C2CEF" w:rsidP="000331D1">
            <w:pPr>
              <w:spacing w:line="276" w:lineRule="auto"/>
              <w:ind w:firstLine="0"/>
              <w:rPr>
                <w:sz w:val="22"/>
              </w:rPr>
            </w:pPr>
            <w:r w:rsidRPr="007576A6">
              <w:rPr>
                <w:rFonts w:asciiTheme="minorHAnsi" w:hAnsiTheme="minorHAnsi" w:cstheme="minorHAnsi"/>
                <w:i/>
                <w:sz w:val="28"/>
                <w:szCs w:val="28"/>
              </w:rPr>
              <w:t xml:space="preserve">Note: </w:t>
            </w:r>
            <w:r w:rsidRPr="007576A6">
              <w:rPr>
                <w:rFonts w:asciiTheme="minorHAnsi" w:hAnsiTheme="minorHAnsi" w:cstheme="minorHAnsi"/>
                <w:sz w:val="28"/>
                <w:szCs w:val="28"/>
              </w:rPr>
              <w:t>*p&lt;0.05</w:t>
            </w:r>
            <w:proofErr w:type="gramStart"/>
            <w:r w:rsidR="000331D1" w:rsidRPr="007576A6">
              <w:rPr>
                <w:rFonts w:asciiTheme="minorHAnsi" w:hAnsiTheme="minorHAnsi" w:cstheme="minorHAnsi"/>
                <w:sz w:val="28"/>
                <w:szCs w:val="28"/>
              </w:rPr>
              <w:t xml:space="preserve">, </w:t>
            </w:r>
            <w:r w:rsidR="000331D1" w:rsidRPr="007576A6">
              <w:t xml:space="preserve"> LnT</w:t>
            </w:r>
            <w:proofErr w:type="gramEnd"/>
            <w:r w:rsidR="000331D1" w:rsidRPr="007576A6">
              <w:t>90: Natural log</w:t>
            </w:r>
            <w:r w:rsidR="009E5496" w:rsidRPr="007576A6">
              <w:t xml:space="preserve"> (</w:t>
            </w:r>
            <w:r w:rsidR="000331D1" w:rsidRPr="007576A6">
              <w:t>T90</w:t>
            </w:r>
            <w:r w:rsidR="009E5496" w:rsidRPr="007576A6">
              <w:t>+1)</w:t>
            </w:r>
            <w:r w:rsidR="000331D1" w:rsidRPr="007576A6">
              <w:t xml:space="preserve">, </w:t>
            </w:r>
            <w:proofErr w:type="spellStart"/>
            <w:r w:rsidR="000331D1" w:rsidRPr="007576A6">
              <w:t>LnODI</w:t>
            </w:r>
            <w:proofErr w:type="spellEnd"/>
            <w:r w:rsidR="000331D1" w:rsidRPr="007576A6">
              <w:t xml:space="preserve">: Natural log </w:t>
            </w:r>
            <w:r w:rsidR="009E5496" w:rsidRPr="007576A6">
              <w:t>(</w:t>
            </w:r>
            <w:r w:rsidR="000331D1" w:rsidRPr="007576A6">
              <w:t>ODI</w:t>
            </w:r>
            <w:r w:rsidR="009E5496" w:rsidRPr="007576A6">
              <w:t>+1)</w:t>
            </w:r>
          </w:p>
        </w:tc>
      </w:tr>
    </w:tbl>
    <w:p w14:paraId="3693040F" w14:textId="77777777" w:rsidR="00116F12" w:rsidRDefault="00116F12" w:rsidP="002A43E4">
      <w:pPr>
        <w:ind w:firstLine="0"/>
      </w:pPr>
    </w:p>
    <w:sectPr w:rsidR="00116F12" w:rsidSect="0055382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1ED09BF"/>
    <w:multiLevelType w:val="multilevel"/>
    <w:tmpl w:val="39502CCC"/>
    <w:lvl w:ilvl="0">
      <w:start w:val="1"/>
      <w:numFmt w:val="decimal"/>
      <w:pStyle w:val="Heading1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  <w:color w:val="000000" w:themeColor="text1"/>
        <w:sz w:val="28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0" w:firstLine="0"/>
      </w:pPr>
      <w:rPr>
        <w:rFonts w:ascii="Times New Roman" w:hAnsi="Times New Roman" w:cs="Times New Roman" w:hint="default"/>
        <w:color w:val="000000" w:themeColor="text1"/>
        <w:sz w:val="24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0" w:firstLine="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(%4)"/>
      <w:lvlJc w:val="left"/>
      <w:pPr>
        <w:ind w:left="0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abstractNum w:abstractNumId="1" w15:restartNumberingAfterBreak="0">
    <w:nsid w:val="62035764"/>
    <w:multiLevelType w:val="multilevel"/>
    <w:tmpl w:val="B796A71E"/>
    <w:lvl w:ilvl="0">
      <w:start w:val="1"/>
      <w:numFmt w:val="decimal"/>
      <w:lvlText w:val="%1."/>
      <w:lvlJc w:val="left"/>
      <w:pPr>
        <w:ind w:left="0" w:firstLine="0"/>
      </w:pPr>
      <w:rPr>
        <w:rFonts w:ascii="Times New Roman" w:eastAsia="Times New Roman" w:hAnsi="Times New Roman" w:cs="Times New Roman"/>
        <w:color w:val="000000"/>
        <w:sz w:val="24"/>
        <w:szCs w:val="24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ascii="Times New Roman" w:eastAsia="Times New Roman" w:hAnsi="Times New Roman" w:cs="Times New Roman"/>
        <w:color w:val="000000"/>
        <w:sz w:val="24"/>
        <w:szCs w:val="24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b w:val="0"/>
        <w:i w:val="0"/>
        <w:smallCaps w:val="0"/>
        <w:strike w:val="0"/>
        <w:u w:val="none"/>
        <w:vertAlign w:val="baseline"/>
      </w:rPr>
    </w:lvl>
    <w:lvl w:ilvl="3">
      <w:start w:val="1"/>
      <w:numFmt w:val="decimal"/>
      <w:lvlText w:val="(%4)"/>
      <w:lvlJc w:val="left"/>
      <w:pPr>
        <w:ind w:left="0" w:firstLine="0"/>
      </w:pPr>
    </w:lvl>
    <w:lvl w:ilvl="4">
      <w:start w:val="1"/>
      <w:numFmt w:val="lowerLetter"/>
      <w:lvlText w:val="(%5)"/>
      <w:lvlJc w:val="left"/>
      <w:pPr>
        <w:ind w:left="0" w:firstLine="0"/>
      </w:pPr>
    </w:lvl>
    <w:lvl w:ilvl="5">
      <w:start w:val="1"/>
      <w:numFmt w:val="lowerRoman"/>
      <w:lvlText w:val="(%6)"/>
      <w:lvlJc w:val="left"/>
      <w:pPr>
        <w:ind w:left="0" w:firstLine="0"/>
      </w:pPr>
    </w:lvl>
    <w:lvl w:ilvl="6">
      <w:start w:val="1"/>
      <w:numFmt w:val="decimal"/>
      <w:lvlText w:val="%7."/>
      <w:lvlJc w:val="left"/>
      <w:pPr>
        <w:ind w:left="0" w:firstLine="0"/>
      </w:pPr>
    </w:lvl>
    <w:lvl w:ilvl="7">
      <w:start w:val="1"/>
      <w:numFmt w:val="lowerLetter"/>
      <w:lvlText w:val="%8."/>
      <w:lvlJc w:val="left"/>
      <w:pPr>
        <w:ind w:left="0" w:firstLine="0"/>
      </w:pPr>
    </w:lvl>
    <w:lvl w:ilvl="8">
      <w:start w:val="1"/>
      <w:numFmt w:val="lowerRoman"/>
      <w:lvlText w:val="%9."/>
      <w:lvlJc w:val="left"/>
      <w:pPr>
        <w:ind w:left="0" w:firstLine="0"/>
      </w:pPr>
    </w:lvl>
  </w:abstractNum>
  <w:num w:numId="1" w16cid:durableId="1622107315">
    <w:abstractNumId w:val="0"/>
  </w:num>
  <w:num w:numId="2" w16cid:durableId="857891186">
    <w:abstractNumId w:val="0"/>
  </w:num>
  <w:num w:numId="3" w16cid:durableId="1330131183">
    <w:abstractNumId w:val="0"/>
  </w:num>
  <w:num w:numId="4" w16cid:durableId="1924217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82C"/>
    <w:rsid w:val="000331D1"/>
    <w:rsid w:val="00116F12"/>
    <w:rsid w:val="00170250"/>
    <w:rsid w:val="002A43E4"/>
    <w:rsid w:val="0039098D"/>
    <w:rsid w:val="004C2CEF"/>
    <w:rsid w:val="0055382C"/>
    <w:rsid w:val="00592BF9"/>
    <w:rsid w:val="007576A6"/>
    <w:rsid w:val="00902CEA"/>
    <w:rsid w:val="00953C24"/>
    <w:rsid w:val="009E5496"/>
    <w:rsid w:val="00B02795"/>
    <w:rsid w:val="00B324A8"/>
    <w:rsid w:val="00B81E17"/>
    <w:rsid w:val="00EA4F51"/>
    <w:rsid w:val="00ED0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030BB8"/>
  <w15:chartTrackingRefBased/>
  <w15:docId w15:val="{0114BD4F-FB56-4EAD-A354-224D0D25F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2795"/>
    <w:pPr>
      <w:spacing w:after="0" w:line="480" w:lineRule="auto"/>
      <w:ind w:firstLine="720"/>
      <w:contextualSpacing/>
    </w:pPr>
    <w:rPr>
      <w:rFonts w:asciiTheme="majorBidi" w:hAnsiTheme="majorBidi"/>
      <w:sz w:val="24"/>
    </w:rPr>
  </w:style>
  <w:style w:type="paragraph" w:styleId="Heading1">
    <w:name w:val="heading 1"/>
    <w:aliases w:val="A&amp;M 1"/>
    <w:basedOn w:val="Normal"/>
    <w:next w:val="Normal"/>
    <w:link w:val="Heading1Char"/>
    <w:uiPriority w:val="9"/>
    <w:qFormat/>
    <w:rsid w:val="00592BF9"/>
    <w:pPr>
      <w:keepNext/>
      <w:keepLines/>
      <w:numPr>
        <w:numId w:val="3"/>
      </w:numPr>
      <w:spacing w:before="240" w:after="120"/>
      <w:jc w:val="center"/>
      <w:outlineLvl w:val="0"/>
    </w:pPr>
    <w:rPr>
      <w:rFonts w:eastAsiaTheme="majorEastAsia" w:cstheme="majorBidi"/>
      <w:sz w:val="28"/>
      <w:szCs w:val="32"/>
    </w:rPr>
  </w:style>
  <w:style w:type="paragraph" w:styleId="Heading2">
    <w:name w:val="heading 2"/>
    <w:aliases w:val="A&amp;M 2"/>
    <w:basedOn w:val="Normal"/>
    <w:next w:val="Normal"/>
    <w:link w:val="Heading2Char"/>
    <w:uiPriority w:val="9"/>
    <w:unhideWhenUsed/>
    <w:qFormat/>
    <w:rsid w:val="00592BF9"/>
    <w:pPr>
      <w:keepNext/>
      <w:keepLines/>
      <w:numPr>
        <w:ilvl w:val="1"/>
        <w:numId w:val="3"/>
      </w:numPr>
      <w:spacing w:before="240" w:after="120"/>
      <w:outlineLvl w:val="1"/>
    </w:pPr>
    <w:rPr>
      <w:rFonts w:eastAsiaTheme="majorEastAsia" w:cstheme="majorBidi"/>
      <w:szCs w:val="26"/>
    </w:rPr>
  </w:style>
  <w:style w:type="paragraph" w:styleId="Heading3">
    <w:name w:val="heading 3"/>
    <w:aliases w:val="A&amp;M 3"/>
    <w:basedOn w:val="Normal"/>
    <w:next w:val="Normal"/>
    <w:link w:val="Heading3Char"/>
    <w:uiPriority w:val="9"/>
    <w:unhideWhenUsed/>
    <w:qFormat/>
    <w:rsid w:val="00592BF9"/>
    <w:pPr>
      <w:keepNext/>
      <w:keepLines/>
      <w:numPr>
        <w:ilvl w:val="2"/>
        <w:numId w:val="3"/>
      </w:numPr>
      <w:spacing w:before="240"/>
      <w:outlineLvl w:val="2"/>
    </w:pPr>
    <w:rPr>
      <w:rFonts w:eastAsiaTheme="majorEastAsia" w:cstheme="majorBidi"/>
      <w:szCs w:val="24"/>
    </w:rPr>
  </w:style>
  <w:style w:type="paragraph" w:styleId="Heading4">
    <w:name w:val="heading 4"/>
    <w:aliases w:val="A&amp;M 4"/>
    <w:basedOn w:val="Normal"/>
    <w:next w:val="Normal"/>
    <w:link w:val="Heading4Char"/>
    <w:uiPriority w:val="9"/>
    <w:unhideWhenUsed/>
    <w:qFormat/>
    <w:rsid w:val="00592BF9"/>
    <w:pPr>
      <w:keepNext/>
      <w:keepLines/>
      <w:spacing w:before="240" w:after="120"/>
      <w:ind w:firstLine="0"/>
      <w:outlineLvl w:val="3"/>
    </w:pPr>
    <w:rPr>
      <w:rFonts w:eastAsiaTheme="majorEastAsia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2">
    <w:name w:val="Table 2"/>
    <w:basedOn w:val="NoSpacing"/>
    <w:link w:val="Table2Char"/>
    <w:qFormat/>
    <w:rsid w:val="00592BF9"/>
    <w:pPr>
      <w:spacing w:line="480" w:lineRule="auto"/>
    </w:pPr>
  </w:style>
  <w:style w:type="character" w:customStyle="1" w:styleId="Table2Char">
    <w:name w:val="Table 2 Char"/>
    <w:basedOn w:val="DefaultParagraphFont"/>
    <w:link w:val="Table2"/>
    <w:rsid w:val="00592BF9"/>
    <w:rPr>
      <w:rFonts w:asciiTheme="majorBidi" w:eastAsia="Calibri" w:hAnsiTheme="majorBidi" w:cstheme="majorBidi"/>
      <w:sz w:val="24"/>
      <w:szCs w:val="24"/>
    </w:rPr>
  </w:style>
  <w:style w:type="character" w:customStyle="1" w:styleId="Heading1Char">
    <w:name w:val="Heading 1 Char"/>
    <w:aliases w:val="A&amp;M 1 Char"/>
    <w:basedOn w:val="DefaultParagraphFont"/>
    <w:link w:val="Heading1"/>
    <w:uiPriority w:val="9"/>
    <w:rsid w:val="00592BF9"/>
    <w:rPr>
      <w:rFonts w:asciiTheme="majorBidi" w:eastAsiaTheme="majorEastAsia" w:hAnsiTheme="majorBidi" w:cstheme="majorBidi"/>
      <w:sz w:val="28"/>
      <w:szCs w:val="32"/>
    </w:rPr>
  </w:style>
  <w:style w:type="character" w:customStyle="1" w:styleId="Heading2Char">
    <w:name w:val="Heading 2 Char"/>
    <w:aliases w:val="A&amp;M 2 Char"/>
    <w:basedOn w:val="DefaultParagraphFont"/>
    <w:link w:val="Heading2"/>
    <w:uiPriority w:val="9"/>
    <w:rsid w:val="00592BF9"/>
    <w:rPr>
      <w:rFonts w:asciiTheme="majorBidi" w:eastAsiaTheme="majorEastAsia" w:hAnsiTheme="majorBidi" w:cstheme="majorBidi"/>
      <w:sz w:val="24"/>
      <w:szCs w:val="26"/>
    </w:rPr>
  </w:style>
  <w:style w:type="character" w:customStyle="1" w:styleId="Heading3Char">
    <w:name w:val="Heading 3 Char"/>
    <w:aliases w:val="A&amp;M 3 Char"/>
    <w:basedOn w:val="DefaultParagraphFont"/>
    <w:link w:val="Heading3"/>
    <w:uiPriority w:val="9"/>
    <w:rsid w:val="00592BF9"/>
    <w:rPr>
      <w:rFonts w:asciiTheme="majorBidi" w:eastAsiaTheme="majorEastAsia" w:hAnsiTheme="majorBidi" w:cstheme="majorBidi"/>
      <w:sz w:val="24"/>
      <w:szCs w:val="24"/>
    </w:rPr>
  </w:style>
  <w:style w:type="character" w:customStyle="1" w:styleId="Heading4Char">
    <w:name w:val="Heading 4 Char"/>
    <w:aliases w:val="A&amp;M 4 Char"/>
    <w:basedOn w:val="DefaultParagraphFont"/>
    <w:link w:val="Heading4"/>
    <w:uiPriority w:val="9"/>
    <w:rsid w:val="00592BF9"/>
    <w:rPr>
      <w:rFonts w:asciiTheme="majorBidi" w:eastAsiaTheme="majorEastAsia" w:hAnsiTheme="majorBidi" w:cstheme="majorBidi"/>
      <w:i/>
      <w:iCs/>
      <w:sz w:val="24"/>
    </w:rPr>
  </w:style>
  <w:style w:type="paragraph" w:styleId="NoSpacing">
    <w:name w:val="No Spacing"/>
    <w:aliases w:val="A&amp;M Table S"/>
    <w:link w:val="NoSpacingChar"/>
    <w:uiPriority w:val="1"/>
    <w:qFormat/>
    <w:rsid w:val="00953C24"/>
    <w:pPr>
      <w:spacing w:after="0" w:line="240" w:lineRule="auto"/>
    </w:pPr>
    <w:rPr>
      <w:rFonts w:asciiTheme="majorBidi" w:eastAsia="Calibri" w:hAnsiTheme="majorBidi" w:cstheme="majorBidi"/>
      <w:sz w:val="24"/>
      <w:szCs w:val="24"/>
    </w:rPr>
  </w:style>
  <w:style w:type="paragraph" w:customStyle="1" w:styleId="Pretable">
    <w:name w:val="Pre table"/>
    <w:basedOn w:val="Heading1"/>
    <w:link w:val="PretableChar"/>
    <w:qFormat/>
    <w:rsid w:val="00592BF9"/>
    <w:pPr>
      <w:numPr>
        <w:numId w:val="0"/>
      </w:numPr>
    </w:pPr>
  </w:style>
  <w:style w:type="character" w:customStyle="1" w:styleId="PretableChar">
    <w:name w:val="Pre table Char"/>
    <w:basedOn w:val="Heading1Char"/>
    <w:link w:val="Pretable"/>
    <w:rsid w:val="00592BF9"/>
    <w:rPr>
      <w:rFonts w:asciiTheme="majorBidi" w:eastAsiaTheme="majorEastAsia" w:hAnsiTheme="majorBidi" w:cstheme="majorBidi"/>
      <w:sz w:val="28"/>
      <w:szCs w:val="32"/>
    </w:rPr>
  </w:style>
  <w:style w:type="paragraph" w:customStyle="1" w:styleId="AMFigure">
    <w:name w:val="A&amp;M Figure"/>
    <w:basedOn w:val="NoSpacing"/>
    <w:link w:val="AMFigureChar"/>
    <w:qFormat/>
    <w:rsid w:val="00953C24"/>
    <w:pPr>
      <w:jc w:val="center"/>
    </w:pPr>
  </w:style>
  <w:style w:type="character" w:customStyle="1" w:styleId="AMFigureChar">
    <w:name w:val="A&amp;M Figure Char"/>
    <w:basedOn w:val="DefaultParagraphFont"/>
    <w:link w:val="AMFigure"/>
    <w:rsid w:val="00953C24"/>
    <w:rPr>
      <w:rFonts w:asciiTheme="majorBidi" w:eastAsia="Calibri" w:hAnsiTheme="majorBidi" w:cstheme="majorBidi"/>
      <w:sz w:val="24"/>
      <w:szCs w:val="24"/>
    </w:rPr>
  </w:style>
  <w:style w:type="paragraph" w:customStyle="1" w:styleId="AMTable">
    <w:name w:val="A&amp;M Table"/>
    <w:basedOn w:val="NoSpacing"/>
    <w:link w:val="AMTableChar"/>
    <w:qFormat/>
    <w:rsid w:val="00953C24"/>
    <w:pPr>
      <w:spacing w:line="480" w:lineRule="auto"/>
    </w:pPr>
  </w:style>
  <w:style w:type="character" w:customStyle="1" w:styleId="AMTableChar">
    <w:name w:val="A&amp;M Table Char"/>
    <w:basedOn w:val="DefaultParagraphFont"/>
    <w:link w:val="AMTable"/>
    <w:rsid w:val="00953C24"/>
    <w:rPr>
      <w:rFonts w:asciiTheme="majorBidi" w:eastAsia="Calibri" w:hAnsiTheme="majorBidi" w:cstheme="majorBidi"/>
      <w:sz w:val="24"/>
      <w:szCs w:val="24"/>
    </w:rPr>
  </w:style>
  <w:style w:type="character" w:customStyle="1" w:styleId="NoSpacingChar">
    <w:name w:val="No Spacing Char"/>
    <w:aliases w:val="A&amp;M Table S Char"/>
    <w:basedOn w:val="DefaultParagraphFont"/>
    <w:link w:val="NoSpacing"/>
    <w:uiPriority w:val="1"/>
    <w:rsid w:val="00953C24"/>
    <w:rPr>
      <w:rFonts w:asciiTheme="majorBidi" w:eastAsia="Calibri" w:hAnsiTheme="majorBidi" w:cstheme="majorBidi"/>
      <w:sz w:val="24"/>
      <w:szCs w:val="24"/>
    </w:rPr>
  </w:style>
  <w:style w:type="paragraph" w:styleId="Title">
    <w:name w:val="Title"/>
    <w:basedOn w:val="Normal"/>
    <w:next w:val="BodyText"/>
    <w:link w:val="TitleChar"/>
    <w:uiPriority w:val="10"/>
    <w:qFormat/>
    <w:rsid w:val="0055382C"/>
    <w:pPr>
      <w:keepNext/>
      <w:keepLines/>
      <w:spacing w:before="480" w:after="240" w:line="240" w:lineRule="auto"/>
      <w:ind w:firstLine="0"/>
      <w:contextualSpacing w:val="0"/>
      <w:jc w:val="center"/>
    </w:pPr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</w:rPr>
  </w:style>
  <w:style w:type="character" w:customStyle="1" w:styleId="TitleChar">
    <w:name w:val="Title Char"/>
    <w:basedOn w:val="DefaultParagraphFont"/>
    <w:link w:val="Title"/>
    <w:uiPriority w:val="10"/>
    <w:rsid w:val="0055382C"/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</w:rPr>
  </w:style>
  <w:style w:type="paragraph" w:styleId="BodyText">
    <w:name w:val="Body Text"/>
    <w:basedOn w:val="Normal"/>
    <w:link w:val="BodyTextChar"/>
    <w:uiPriority w:val="99"/>
    <w:semiHidden/>
    <w:unhideWhenUsed/>
    <w:rsid w:val="0055382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5382C"/>
    <w:rPr>
      <w:rFonts w:asciiTheme="majorBidi" w:hAnsiTheme="majorBidi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57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5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3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5</Pages>
  <Words>507</Words>
  <Characters>289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ed Khalid Al Otaibi</dc:creator>
  <cp:keywords/>
  <dc:description/>
  <cp:lastModifiedBy>Gillian Attard</cp:lastModifiedBy>
  <cp:revision>3</cp:revision>
  <dcterms:created xsi:type="dcterms:W3CDTF">2022-12-26T14:41:00Z</dcterms:created>
  <dcterms:modified xsi:type="dcterms:W3CDTF">2022-12-27T05:07:00Z</dcterms:modified>
</cp:coreProperties>
</file>